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默认"/>
        <w:widowControl w:val="0"/>
        <w:bidi w:val="0"/>
        <w:spacing w:before="0"/>
        <w:ind w:left="0" w:right="0" w:firstLine="0"/>
        <w:jc w:val="center"/>
        <w:rPr>
          <w:rFonts w:ascii="Times Roman" w:cs="Times Roman" w:hAnsi="Times Roman" w:eastAsia="Times Roman"/>
          <w:b w:val="1"/>
          <w:bCs w:val="1"/>
          <w:outline w:val="0"/>
          <w:color w:val="231f20"/>
          <w:sz w:val="28"/>
          <w:szCs w:val="28"/>
          <w:u w:color="231f20"/>
          <w:rtl w:val="0"/>
          <w:lang w:val="en-US"/>
          <w14:textFill>
            <w14:solidFill>
              <w14:srgbClr w14:val="231F20"/>
            </w14:solidFill>
          </w14:textFill>
        </w:rPr>
      </w:pPr>
      <w:r>
        <w:rPr>
          <w:rFonts w:ascii="Times Roman" w:hAnsi="Times Roman"/>
          <w:b w:val="1"/>
          <w:bCs w:val="1"/>
          <w:outline w:val="0"/>
          <w:color w:val="231f20"/>
          <w:sz w:val="28"/>
          <w:szCs w:val="28"/>
          <w:u w:color="231f20"/>
          <w:rtl w:val="0"/>
          <w:lang w:val="en-US"/>
          <w14:textFill>
            <w14:solidFill>
              <w14:srgbClr w14:val="231F20"/>
            </w14:solidFill>
          </w14:textFill>
        </w:rPr>
        <w:t>LOW MOTIONAL IMPEDANCE DISTRIBUTED LAM</w:t>
      </w:r>
      <w:r>
        <w:rPr>
          <w:rFonts w:ascii="Times Roman" w:hAnsi="Times Roman" w:hint="default"/>
          <w:b w:val="1"/>
          <w:bCs w:val="1"/>
          <w:outline w:val="0"/>
          <w:color w:val="231f20"/>
          <w:sz w:val="28"/>
          <w:szCs w:val="28"/>
          <w:u w:color="231f20"/>
          <w:rtl w:val="0"/>
          <w:lang w:val="en-US"/>
          <w14:textFill>
            <w14:solidFill>
              <w14:srgbClr w14:val="231F20"/>
            </w14:solidFill>
          </w14:textFill>
        </w:rPr>
        <w:t xml:space="preserve">É </w:t>
      </w:r>
      <w:r>
        <w:rPr>
          <w:rFonts w:ascii="Times Roman" w:hAnsi="Times Roman"/>
          <w:b w:val="1"/>
          <w:bCs w:val="1"/>
          <w:outline w:val="0"/>
          <w:color w:val="231f20"/>
          <w:sz w:val="28"/>
          <w:szCs w:val="28"/>
          <w:u w:color="231f20"/>
          <w:rtl w:val="0"/>
          <w:lang w:val="en-US"/>
          <w14:textFill>
            <w14:solidFill>
              <w14:srgbClr w14:val="231F20"/>
            </w14:solidFill>
          </w14:textFill>
        </w:rPr>
        <w:t>MODE RESONATORS FOR HIGH FREQUENCY TIMING APPLICATIONS</w:t>
      </w:r>
    </w:p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360"/>
        </w:tabs>
        <w:suppressAutoHyphens w:val="0"/>
        <w:bidi w:val="0"/>
        <w:spacing w:before="0" w:after="120" w:line="240" w:lineRule="auto"/>
        <w:ind w:left="0" w:right="0" w:firstLine="0"/>
        <w:jc w:val="center"/>
        <w:outlineLvl w:val="9"/>
        <w:rPr>
          <w:rFonts w:ascii="Times New Roman" w:cs="Times New Roman" w:hAnsi="Times New Roman" w:eastAsia="Times New Roman"/>
          <w:b w:val="1"/>
          <w:bCs w:val="1"/>
          <w:i w:val="0"/>
          <w:iCs w:val="0"/>
          <w:caps w:val="1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360"/>
        </w:tabs>
        <w:suppressAutoHyphens w:val="0"/>
        <w:bidi w:val="0"/>
        <w:spacing w:before="0" w:after="120" w:line="240" w:lineRule="auto"/>
        <w:ind w:left="0" w:right="0" w:firstLine="0"/>
        <w:jc w:val="center"/>
        <w:outlineLvl w:val="9"/>
        <w:rPr>
          <w:rFonts w:ascii="Times New Roman" w:cs="Times New Roman" w:hAnsi="Times New Roman" w:eastAsia="Times New Roman"/>
          <w:b w:val="1"/>
          <w:bCs w:val="1"/>
          <w:i w:val="0"/>
          <w:iCs w:val="0"/>
          <w:caps w:val="1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1"/>
          <w:bCs w:val="1"/>
          <w:i w:val="0"/>
          <w:iCs w:val="0"/>
          <w:caps w:val="1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supplementary material</w:t>
      </w:r>
    </w:p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360"/>
        </w:tabs>
        <w:suppressAutoHyphens w:val="0"/>
        <w:bidi w:val="0"/>
        <w:spacing w:before="0" w:after="120" w:line="240" w:lineRule="auto"/>
        <w:ind w:left="0" w:right="0" w:firstLine="0"/>
        <w:jc w:val="both"/>
        <w:outlineLvl w:val="9"/>
        <w:rPr>
          <w:rFonts w:ascii="Times New Roman" w:cs="Times New Roman" w:hAnsi="Times New Roman" w:eastAsia="Times New Roman"/>
          <w:b w:val="1"/>
          <w:bCs w:val="1"/>
          <w:i w:val="0"/>
          <w:iCs w:val="0"/>
          <w:caps w:val="1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</w:p>
    <w:p>
      <w:pPr>
        <w:pStyle w:val="默认"/>
        <w:keepNext w:val="1"/>
        <w:widowControl w:val="0"/>
        <w:bidi w:val="0"/>
        <w:spacing w:before="0"/>
        <w:ind w:left="0" w:right="0" w:firstLine="0"/>
        <w:jc w:val="left"/>
        <w:outlineLvl w:val="0"/>
        <w:rPr>
          <w:rFonts w:ascii="Times New Roman" w:cs="Times New Roman" w:hAnsi="Times New Roman" w:eastAsia="Times New Roman"/>
          <w:i w:val="0"/>
          <w:iCs w:val="0"/>
          <w:u w:color="000000"/>
          <w:rtl w:val="0"/>
          <w:lang w:val="en-US"/>
        </w:rPr>
      </w:pPr>
      <w:r>
        <w:rPr>
          <w:rFonts w:ascii="Times New Roman" w:hAnsi="Times New Roman"/>
          <w:i w:val="0"/>
          <w:iCs w:val="0"/>
          <w:u w:color="000000"/>
          <w:rtl w:val="0"/>
          <w:lang w:val="en-US"/>
        </w:rPr>
        <w:t>Anosh Daruwalla</w:t>
      </w:r>
      <w:r>
        <w:rPr>
          <w:rFonts w:ascii="Times New Roman" w:hAnsi="Times New Roman"/>
          <w:i w:val="0"/>
          <w:iCs w:val="0"/>
          <w:u w:color="000000"/>
          <w:rtl w:val="0"/>
          <w:lang w:val="en-US"/>
        </w:rPr>
        <w:t xml:space="preserve"> (corresponding author)</w:t>
      </w:r>
    </w:p>
    <w:p>
      <w:pPr>
        <w:pStyle w:val="默认"/>
        <w:keepNext w:val="1"/>
        <w:widowControl w:val="0"/>
        <w:bidi w:val="0"/>
        <w:spacing w:before="0"/>
        <w:ind w:left="0" w:right="0" w:firstLine="0"/>
        <w:jc w:val="left"/>
        <w:outlineLvl w:val="0"/>
        <w:rPr>
          <w:rFonts w:ascii="Times New Roman" w:cs="Times New Roman" w:hAnsi="Times New Roman" w:eastAsia="Times New Roman"/>
          <w:i w:val="0"/>
          <w:iCs w:val="0"/>
          <w:u w:color="000000"/>
          <w:rtl w:val="0"/>
          <w:lang w:val="en-US"/>
        </w:rPr>
      </w:pPr>
      <w:r>
        <w:rPr>
          <w:rFonts w:ascii="Times New Roman" w:hAnsi="Times New Roman"/>
          <w:i w:val="0"/>
          <w:iCs w:val="0"/>
          <w:u w:color="000000"/>
          <w:rtl w:val="0"/>
          <w:lang w:val="en-US"/>
        </w:rPr>
        <w:t>adaruwalla3@gatech.edu</w:t>
      </w:r>
    </w:p>
    <w:p>
      <w:pPr>
        <w:pStyle w:val="正文"/>
        <w:bidi w:val="0"/>
        <w:ind w:left="0" w:right="0" w:firstLine="0"/>
        <w:jc w:val="left"/>
        <w:rPr>
          <w:rFonts w:ascii="Times Roman" w:cs="Times Roman" w:hAnsi="Times Roman" w:eastAsia="Times Roman"/>
          <w:sz w:val="24"/>
          <w:szCs w:val="24"/>
          <w:u w:color="000000"/>
          <w:rtl w:val="0"/>
        </w:rPr>
      </w:pPr>
      <w:r>
        <w:rPr>
          <w:rFonts w:ascii="Times Roman" w:hAnsi="Times Roman"/>
          <w:sz w:val="24"/>
          <w:szCs w:val="24"/>
          <w:u w:color="000000"/>
          <w:rtl w:val="0"/>
          <w:lang w:val="en-US"/>
        </w:rPr>
        <w:t>School of Electrical and Computer Engineering</w:t>
      </w:r>
    </w:p>
    <w:p>
      <w:pPr>
        <w:pStyle w:val="正文"/>
        <w:bidi w:val="0"/>
        <w:ind w:left="0" w:right="0" w:firstLine="0"/>
        <w:jc w:val="left"/>
        <w:rPr>
          <w:rFonts w:ascii="Times Roman" w:cs="Times Roman" w:hAnsi="Times Roman" w:eastAsia="Times Roman"/>
          <w:sz w:val="24"/>
          <w:szCs w:val="24"/>
          <w:u w:color="000000"/>
          <w:rtl w:val="0"/>
        </w:rPr>
      </w:pPr>
      <w:r>
        <w:rPr>
          <w:rFonts w:ascii="Times Roman" w:hAnsi="Times Roman"/>
          <w:sz w:val="24"/>
          <w:szCs w:val="24"/>
          <w:u w:color="000000"/>
          <w:rtl w:val="0"/>
          <w:lang w:val="en-US"/>
        </w:rPr>
        <w:t>Georgia Institute of Technology, USA</w:t>
      </w:r>
    </w:p>
    <w:p>
      <w:pPr>
        <w:pStyle w:val="正文"/>
        <w:bidi w:val="0"/>
        <w:ind w:left="0" w:right="0" w:firstLine="0"/>
        <w:jc w:val="left"/>
        <w:rPr>
          <w:rFonts w:ascii="Times Roman" w:cs="Times Roman" w:hAnsi="Times Roman" w:eastAsia="Times Roman"/>
          <w:sz w:val="24"/>
          <w:szCs w:val="24"/>
          <w:u w:color="000000"/>
          <w:rtl w:val="0"/>
        </w:rPr>
      </w:pPr>
    </w:p>
    <w:p>
      <w:pPr>
        <w:pStyle w:val="正文"/>
        <w:bidi w:val="0"/>
        <w:ind w:left="0" w:right="0" w:firstLine="0"/>
        <w:jc w:val="left"/>
        <w:rPr>
          <w:rFonts w:ascii="Times Roman" w:cs="Times Roman" w:hAnsi="Times Roman" w:eastAsia="Times Roman"/>
          <w:sz w:val="24"/>
          <w:szCs w:val="24"/>
          <w:u w:color="000000"/>
          <w:rtl w:val="0"/>
        </w:rPr>
      </w:pPr>
      <w:r>
        <w:rPr>
          <w:rFonts w:ascii="Times Roman" w:hAnsi="Times Roman"/>
          <w:sz w:val="24"/>
          <w:szCs w:val="24"/>
          <w:u w:color="000000"/>
          <w:rtl w:val="0"/>
          <w:lang w:val="de-DE"/>
        </w:rPr>
        <w:t>Haoran Wen, Ph.D.</w:t>
      </w:r>
    </w:p>
    <w:p>
      <w:pPr>
        <w:pStyle w:val="正文"/>
        <w:bidi w:val="0"/>
        <w:ind w:left="0" w:right="0" w:firstLine="0"/>
        <w:jc w:val="left"/>
        <w:rPr>
          <w:rFonts w:ascii="Times Roman" w:cs="Times Roman" w:hAnsi="Times Roman" w:eastAsia="Times Roman"/>
          <w:sz w:val="24"/>
          <w:szCs w:val="24"/>
          <w:u w:color="000000"/>
          <w:rtl w:val="0"/>
        </w:rPr>
      </w:pPr>
      <w:r>
        <w:rPr>
          <w:rFonts w:ascii="Times Roman" w:hAnsi="Times Roman"/>
          <w:sz w:val="24"/>
          <w:szCs w:val="24"/>
          <w:u w:color="000000"/>
          <w:rtl w:val="0"/>
        </w:rPr>
        <w:t>haoran.wen@gatech.edu</w:t>
      </w:r>
    </w:p>
    <w:p>
      <w:pPr>
        <w:pStyle w:val="正文"/>
        <w:bidi w:val="0"/>
        <w:ind w:left="0" w:right="0" w:firstLine="0"/>
        <w:jc w:val="left"/>
        <w:rPr>
          <w:rFonts w:ascii="Times Roman" w:cs="Times Roman" w:hAnsi="Times Roman" w:eastAsia="Times Roman"/>
          <w:sz w:val="24"/>
          <w:szCs w:val="24"/>
          <w:u w:color="000000"/>
          <w:rtl w:val="0"/>
        </w:rPr>
      </w:pPr>
      <w:r>
        <w:rPr>
          <w:rFonts w:ascii="Times Roman" w:hAnsi="Times Roman"/>
          <w:sz w:val="24"/>
          <w:szCs w:val="24"/>
          <w:u w:color="000000"/>
          <w:rtl w:val="0"/>
          <w:lang w:val="en-US"/>
        </w:rPr>
        <w:t>School of Electrical and Computer Engineering</w:t>
      </w:r>
    </w:p>
    <w:p>
      <w:pPr>
        <w:pStyle w:val="正文"/>
        <w:bidi w:val="0"/>
        <w:ind w:left="0" w:right="0" w:firstLine="0"/>
        <w:jc w:val="left"/>
        <w:rPr>
          <w:rFonts w:ascii="Times Roman" w:cs="Times Roman" w:hAnsi="Times Roman" w:eastAsia="Times Roman"/>
          <w:sz w:val="24"/>
          <w:szCs w:val="24"/>
          <w:u w:color="000000"/>
          <w:rtl w:val="0"/>
        </w:rPr>
      </w:pPr>
      <w:r>
        <w:rPr>
          <w:rFonts w:ascii="Times Roman" w:hAnsi="Times Roman"/>
          <w:sz w:val="24"/>
          <w:szCs w:val="24"/>
          <w:u w:color="000000"/>
          <w:rtl w:val="0"/>
          <w:lang w:val="en-US"/>
        </w:rPr>
        <w:t>Georgia Institute of Technology, USA</w:t>
      </w:r>
    </w:p>
    <w:p>
      <w:pPr>
        <w:pStyle w:val="正文"/>
        <w:bidi w:val="0"/>
        <w:ind w:left="0" w:right="0" w:firstLine="0"/>
        <w:jc w:val="left"/>
        <w:rPr>
          <w:rFonts w:ascii="Times Roman" w:cs="Times Roman" w:hAnsi="Times Roman" w:eastAsia="Times Roman"/>
          <w:sz w:val="24"/>
          <w:szCs w:val="24"/>
          <w:u w:color="000000"/>
          <w:rtl w:val="0"/>
        </w:rPr>
      </w:pPr>
    </w:p>
    <w:p>
      <w:pPr>
        <w:pStyle w:val="正文"/>
        <w:bidi w:val="0"/>
        <w:ind w:left="0" w:right="0" w:firstLine="0"/>
        <w:jc w:val="left"/>
        <w:rPr>
          <w:rFonts w:ascii="Times Roman" w:cs="Times Roman" w:hAnsi="Times Roman" w:eastAsia="Times Roman"/>
          <w:sz w:val="24"/>
          <w:szCs w:val="24"/>
          <w:u w:color="000000"/>
          <w:rtl w:val="0"/>
        </w:rPr>
      </w:pPr>
      <w:r>
        <w:rPr>
          <w:rFonts w:ascii="Times Roman" w:hAnsi="Times Roman"/>
          <w:sz w:val="24"/>
          <w:szCs w:val="24"/>
          <w:u w:color="000000"/>
          <w:rtl w:val="0"/>
          <w:lang w:val="da-DK"/>
        </w:rPr>
        <w:t>Chang-Shun Liu, Ph.D.</w:t>
      </w:r>
    </w:p>
    <w:p>
      <w:pPr>
        <w:pStyle w:val="正文"/>
        <w:bidi w:val="0"/>
        <w:ind w:left="0" w:right="0" w:firstLine="0"/>
        <w:jc w:val="left"/>
        <w:rPr>
          <w:rFonts w:ascii="Times Roman" w:cs="Times Roman" w:hAnsi="Times Roman" w:eastAsia="Times Roman"/>
          <w:sz w:val="24"/>
          <w:szCs w:val="24"/>
          <w:u w:color="000000"/>
          <w:rtl w:val="0"/>
        </w:rPr>
      </w:pPr>
      <w:r>
        <w:rPr>
          <w:rFonts w:ascii="Times Roman" w:hAnsi="Times Roman"/>
          <w:sz w:val="24"/>
          <w:szCs w:val="24"/>
          <w:u w:color="000000"/>
          <w:rtl w:val="0"/>
        </w:rPr>
        <w:t>pantani@gatech.edu</w:t>
      </w:r>
    </w:p>
    <w:p>
      <w:pPr>
        <w:pStyle w:val="正文"/>
        <w:bidi w:val="0"/>
        <w:ind w:left="0" w:right="0" w:firstLine="0"/>
        <w:jc w:val="left"/>
        <w:rPr>
          <w:rFonts w:ascii="Times Roman" w:cs="Times Roman" w:hAnsi="Times Roman" w:eastAsia="Times Roman"/>
          <w:sz w:val="24"/>
          <w:szCs w:val="24"/>
          <w:u w:color="000000"/>
          <w:rtl w:val="0"/>
        </w:rPr>
      </w:pPr>
      <w:r>
        <w:rPr>
          <w:rFonts w:ascii="Times Roman" w:hAnsi="Times Roman"/>
          <w:sz w:val="24"/>
          <w:szCs w:val="24"/>
          <w:u w:color="000000"/>
          <w:rtl w:val="0"/>
          <w:lang w:val="en-US"/>
        </w:rPr>
        <w:t>School of Electrical and Computer Engineering</w:t>
      </w:r>
    </w:p>
    <w:p>
      <w:pPr>
        <w:pStyle w:val="正文"/>
        <w:bidi w:val="0"/>
        <w:ind w:left="0" w:right="0" w:firstLine="0"/>
        <w:jc w:val="left"/>
        <w:rPr>
          <w:rFonts w:ascii="Times Roman" w:cs="Times Roman" w:hAnsi="Times Roman" w:eastAsia="Times Roman"/>
          <w:sz w:val="24"/>
          <w:szCs w:val="24"/>
          <w:u w:color="000000"/>
          <w:rtl w:val="0"/>
        </w:rPr>
      </w:pPr>
      <w:r>
        <w:rPr>
          <w:rFonts w:ascii="Times Roman" w:hAnsi="Times Roman"/>
          <w:sz w:val="24"/>
          <w:szCs w:val="24"/>
          <w:u w:color="000000"/>
          <w:rtl w:val="0"/>
          <w:lang w:val="en-US"/>
        </w:rPr>
        <w:t>Georgia Institute of Technology, USA</w:t>
      </w:r>
    </w:p>
    <w:p>
      <w:pPr>
        <w:pStyle w:val="正文"/>
        <w:bidi w:val="0"/>
        <w:ind w:left="0" w:right="0" w:firstLine="0"/>
        <w:jc w:val="left"/>
        <w:rPr>
          <w:rFonts w:ascii="Times Roman" w:cs="Times Roman" w:hAnsi="Times Roman" w:eastAsia="Times Roman"/>
          <w:sz w:val="24"/>
          <w:szCs w:val="24"/>
          <w:u w:color="000000"/>
          <w:rtl w:val="0"/>
        </w:rPr>
      </w:pPr>
    </w:p>
    <w:p>
      <w:pPr>
        <w:pStyle w:val="正文"/>
        <w:bidi w:val="0"/>
        <w:ind w:left="0" w:right="0" w:firstLine="0"/>
        <w:jc w:val="left"/>
        <w:rPr>
          <w:rFonts w:ascii="Times Roman" w:cs="Times Roman" w:hAnsi="Times Roman" w:eastAsia="Times Roman"/>
          <w:sz w:val="24"/>
          <w:szCs w:val="24"/>
          <w:u w:color="000000"/>
          <w:rtl w:val="0"/>
        </w:rPr>
      </w:pPr>
      <w:r>
        <w:rPr>
          <w:rFonts w:ascii="Times Roman" w:hAnsi="Times Roman"/>
          <w:sz w:val="24"/>
          <w:szCs w:val="24"/>
          <w:u w:color="000000"/>
          <w:rtl w:val="0"/>
        </w:rPr>
        <w:t>Farrokh Ayazi, Ph.D., IEEE fellow</w:t>
      </w:r>
    </w:p>
    <w:p>
      <w:pPr>
        <w:pStyle w:val="正文"/>
        <w:bidi w:val="0"/>
        <w:ind w:left="0" w:right="0" w:firstLine="0"/>
        <w:jc w:val="left"/>
        <w:rPr>
          <w:rFonts w:ascii="Times Roman" w:cs="Times Roman" w:hAnsi="Times Roman" w:eastAsia="Times Roman"/>
          <w:sz w:val="24"/>
          <w:szCs w:val="24"/>
          <w:u w:color="000000"/>
          <w:rtl w:val="0"/>
        </w:rPr>
      </w:pPr>
      <w:r>
        <w:rPr>
          <w:rFonts w:ascii="Times Roman" w:hAnsi="Times Roman"/>
          <w:sz w:val="24"/>
          <w:szCs w:val="24"/>
          <w:u w:color="000000"/>
          <w:rtl w:val="0"/>
        </w:rPr>
        <w:t>ayazi@gatech.edu</w:t>
      </w:r>
    </w:p>
    <w:p>
      <w:pPr>
        <w:pStyle w:val="正文"/>
        <w:bidi w:val="0"/>
        <w:ind w:left="0" w:right="0" w:firstLine="0"/>
        <w:jc w:val="left"/>
        <w:rPr>
          <w:rFonts w:ascii="Times Roman" w:cs="Times Roman" w:hAnsi="Times Roman" w:eastAsia="Times Roman"/>
          <w:sz w:val="24"/>
          <w:szCs w:val="24"/>
          <w:u w:color="000000"/>
          <w:rtl w:val="0"/>
        </w:rPr>
      </w:pPr>
      <w:r>
        <w:rPr>
          <w:rFonts w:ascii="Times Roman" w:hAnsi="Times Roman"/>
          <w:sz w:val="24"/>
          <w:szCs w:val="24"/>
          <w:u w:color="000000"/>
          <w:rtl w:val="0"/>
          <w:lang w:val="en-US"/>
        </w:rPr>
        <w:t>Ken Byers Professor in Microsystems</w:t>
      </w:r>
    </w:p>
    <w:p>
      <w:pPr>
        <w:pStyle w:val="正文"/>
        <w:bidi w:val="0"/>
        <w:ind w:left="0" w:right="0" w:firstLine="0"/>
        <w:jc w:val="left"/>
        <w:rPr>
          <w:rFonts w:ascii="Times Roman" w:cs="Times Roman" w:hAnsi="Times Roman" w:eastAsia="Times Roman"/>
          <w:sz w:val="24"/>
          <w:szCs w:val="24"/>
          <w:u w:color="000000"/>
          <w:rtl w:val="0"/>
        </w:rPr>
      </w:pPr>
      <w:r>
        <w:rPr>
          <w:rFonts w:ascii="Times Roman" w:hAnsi="Times Roman"/>
          <w:sz w:val="24"/>
          <w:szCs w:val="24"/>
          <w:u w:color="000000"/>
          <w:rtl w:val="0"/>
          <w:lang w:val="en-US"/>
        </w:rPr>
        <w:t>School of Electrical and Computer Engineering</w:t>
      </w:r>
    </w:p>
    <w:p>
      <w:pPr>
        <w:pStyle w:val="正文"/>
        <w:bidi w:val="0"/>
        <w:ind w:left="0" w:right="0" w:firstLine="0"/>
        <w:jc w:val="left"/>
        <w:rPr>
          <w:rFonts w:ascii="Times Roman" w:cs="Times Roman" w:hAnsi="Times Roman" w:eastAsia="Times Roman"/>
          <w:sz w:val="24"/>
          <w:szCs w:val="24"/>
          <w:u w:color="000000"/>
          <w:rtl w:val="0"/>
        </w:rPr>
      </w:pPr>
      <w:r>
        <w:rPr>
          <w:rFonts w:ascii="Times Roman" w:hAnsi="Times Roman"/>
          <w:sz w:val="24"/>
          <w:szCs w:val="24"/>
          <w:u w:color="000000"/>
          <w:rtl w:val="0"/>
          <w:lang w:val="en-US"/>
        </w:rPr>
        <w:t>Georgia Institute of Technology, USA</w:t>
      </w:r>
    </w:p>
    <w:p>
      <w:pPr>
        <w:pStyle w:val="正文"/>
        <w:bidi w:val="0"/>
        <w:ind w:left="0" w:right="0" w:firstLine="0"/>
        <w:jc w:val="left"/>
        <w:rPr>
          <w:rFonts w:ascii="Times Roman" w:cs="Times Roman" w:hAnsi="Times Roman" w:eastAsia="Times Roman"/>
          <w:sz w:val="24"/>
          <w:szCs w:val="24"/>
          <w:u w:color="000000"/>
          <w:rtl w:val="0"/>
        </w:rPr>
      </w:pPr>
    </w:p>
    <w:p>
      <w:pPr>
        <w:pStyle w:val="正文"/>
        <w:bidi w:val="0"/>
        <w:ind w:left="0" w:right="0" w:firstLine="0"/>
        <w:jc w:val="left"/>
        <w:rPr>
          <w:rFonts w:ascii="Times Roman" w:cs="Times Roman" w:hAnsi="Times Roman" w:eastAsia="Times Roman"/>
          <w:sz w:val="24"/>
          <w:szCs w:val="24"/>
          <w:u w:color="000000"/>
          <w:rtl w:val="0"/>
        </w:rPr>
      </w:pPr>
      <w:r>
        <w:rPr>
          <w:rFonts w:ascii="Times Roman" w:cs="Times Roman" w:hAnsi="Times Roman" w:eastAsia="Times Roman"/>
          <w:sz w:val="24"/>
          <w:szCs w:val="24"/>
          <w:u w:color="000000"/>
          <w:rtl w:val="0"/>
        </w:rPr>
        <w:drawing>
          <wp:anchor distT="152400" distB="152400" distL="152400" distR="152400" simplePos="0" relativeHeight="251660288" behindDoc="0" locked="0" layoutInCell="1" allowOverlap="1">
            <wp:simplePos x="0" y="0"/>
            <wp:positionH relativeFrom="margin">
              <wp:posOffset>-226845</wp:posOffset>
            </wp:positionH>
            <wp:positionV relativeFrom="line">
              <wp:posOffset>216510</wp:posOffset>
            </wp:positionV>
            <wp:extent cx="6120057" cy="2053070"/>
            <wp:effectExtent l="0" t="0" r="0" b="0"/>
            <wp:wrapThrough wrapText="bothSides" distL="152400" distR="152400">
              <wp:wrapPolygon edited="1">
                <wp:start x="0" y="1069"/>
                <wp:lineTo x="0" y="8929"/>
                <wp:lineTo x="21600" y="8929"/>
                <wp:lineTo x="21600" y="11381"/>
                <wp:lineTo x="19512" y="11381"/>
                <wp:lineTo x="19512" y="11947"/>
                <wp:lineTo x="19512" y="12199"/>
                <wp:lineTo x="19301" y="13393"/>
                <wp:lineTo x="19153" y="12764"/>
                <wp:lineTo x="19301" y="13142"/>
                <wp:lineTo x="19512" y="11947"/>
                <wp:lineTo x="19512" y="11381"/>
                <wp:lineTo x="14955" y="11381"/>
                <wp:lineTo x="14955" y="11947"/>
                <wp:lineTo x="14955" y="12199"/>
                <wp:lineTo x="14850" y="12764"/>
                <wp:lineTo x="14934" y="13330"/>
                <wp:lineTo x="14766" y="12953"/>
                <wp:lineTo x="14639" y="13519"/>
                <wp:lineTo x="14745" y="12639"/>
                <wp:lineTo x="14681" y="12073"/>
                <wp:lineTo x="14829" y="12513"/>
                <wp:lineTo x="14955" y="11947"/>
                <wp:lineTo x="14955" y="11381"/>
                <wp:lineTo x="10441" y="11381"/>
                <wp:lineTo x="10441" y="11947"/>
                <wp:lineTo x="10441" y="12199"/>
                <wp:lineTo x="10209" y="13330"/>
                <wp:lineTo x="10083" y="12764"/>
                <wp:lineTo x="10230" y="13142"/>
                <wp:lineTo x="10441" y="11947"/>
                <wp:lineTo x="10441" y="11381"/>
                <wp:lineTo x="6349" y="11381"/>
                <wp:lineTo x="6349" y="12513"/>
                <wp:lineTo x="6497" y="12576"/>
                <wp:lineTo x="6497" y="12827"/>
                <wp:lineTo x="6328" y="12827"/>
                <wp:lineTo x="6413" y="13205"/>
                <wp:lineTo x="6476" y="13205"/>
                <wp:lineTo x="6307" y="13205"/>
                <wp:lineTo x="6328" y="12764"/>
                <wp:lineTo x="6434" y="12702"/>
                <wp:lineTo x="6349" y="12513"/>
                <wp:lineTo x="6349" y="11381"/>
                <wp:lineTo x="6096" y="11381"/>
                <wp:lineTo x="6096" y="12513"/>
                <wp:lineTo x="6223" y="12576"/>
                <wp:lineTo x="6223" y="13267"/>
                <wp:lineTo x="6159" y="13205"/>
                <wp:lineTo x="6138" y="12576"/>
                <wp:lineTo x="6096" y="12576"/>
                <wp:lineTo x="6096" y="12513"/>
                <wp:lineTo x="6096" y="11381"/>
                <wp:lineTo x="5948" y="11381"/>
                <wp:lineTo x="5948" y="12513"/>
                <wp:lineTo x="6075" y="12639"/>
                <wp:lineTo x="6054" y="13267"/>
                <wp:lineTo x="5970" y="12639"/>
                <wp:lineTo x="5948" y="12513"/>
                <wp:lineTo x="5948" y="11381"/>
                <wp:lineTo x="5864" y="11381"/>
                <wp:lineTo x="5864" y="12513"/>
                <wp:lineTo x="5906" y="12702"/>
                <wp:lineTo x="5906" y="13267"/>
                <wp:lineTo x="5843" y="13205"/>
                <wp:lineTo x="5864" y="12513"/>
                <wp:lineTo x="5864" y="11381"/>
                <wp:lineTo x="5611" y="11381"/>
                <wp:lineTo x="5611" y="12513"/>
                <wp:lineTo x="5759" y="12576"/>
                <wp:lineTo x="5759" y="13330"/>
                <wp:lineTo x="5716" y="13142"/>
                <wp:lineTo x="5716" y="12576"/>
                <wp:lineTo x="5632" y="12576"/>
                <wp:lineTo x="5611" y="12670"/>
                <wp:lineTo x="5611" y="12890"/>
                <wp:lineTo x="5632" y="13205"/>
                <wp:lineTo x="5695" y="13267"/>
                <wp:lineTo x="5569" y="13205"/>
                <wp:lineTo x="5611" y="12890"/>
                <wp:lineTo x="5611" y="12670"/>
                <wp:lineTo x="5590" y="12764"/>
                <wp:lineTo x="5611" y="12513"/>
                <wp:lineTo x="5611" y="11381"/>
                <wp:lineTo x="5231" y="11381"/>
                <wp:lineTo x="5231" y="12136"/>
                <wp:lineTo x="5316" y="12199"/>
                <wp:lineTo x="5316" y="13205"/>
                <wp:lineTo x="5505" y="13205"/>
                <wp:lineTo x="5252" y="13267"/>
                <wp:lineTo x="5231" y="12136"/>
                <wp:lineTo x="5231" y="11381"/>
                <wp:lineTo x="4683" y="11381"/>
                <wp:lineTo x="4683" y="12513"/>
                <wp:lineTo x="4830" y="12576"/>
                <wp:lineTo x="4830" y="13330"/>
                <wp:lineTo x="4788" y="13142"/>
                <wp:lineTo x="4788" y="12576"/>
                <wp:lineTo x="4704" y="12576"/>
                <wp:lineTo x="4683" y="12670"/>
                <wp:lineTo x="4683" y="12890"/>
                <wp:lineTo x="4704" y="13205"/>
                <wp:lineTo x="4746" y="13267"/>
                <wp:lineTo x="4641" y="13205"/>
                <wp:lineTo x="4683" y="12890"/>
                <wp:lineTo x="4683" y="12670"/>
                <wp:lineTo x="4662" y="12764"/>
                <wp:lineTo x="4683" y="12513"/>
                <wp:lineTo x="4683" y="11381"/>
                <wp:lineTo x="4472" y="11381"/>
                <wp:lineTo x="4472" y="12513"/>
                <wp:lineTo x="4577" y="12576"/>
                <wp:lineTo x="4577" y="13267"/>
                <wp:lineTo x="4493" y="12639"/>
                <wp:lineTo x="4472" y="12513"/>
                <wp:lineTo x="4472" y="11381"/>
                <wp:lineTo x="4366" y="11381"/>
                <wp:lineTo x="4366" y="12513"/>
                <wp:lineTo x="4451" y="12702"/>
                <wp:lineTo x="4388" y="13330"/>
                <wp:lineTo x="4366" y="12513"/>
                <wp:lineTo x="4366" y="11381"/>
                <wp:lineTo x="4134" y="11381"/>
                <wp:lineTo x="4134" y="12513"/>
                <wp:lineTo x="4303" y="12702"/>
                <wp:lineTo x="4261" y="13267"/>
                <wp:lineTo x="4219" y="12576"/>
                <wp:lineTo x="4134" y="12513"/>
                <wp:lineTo x="4134" y="11381"/>
                <wp:lineTo x="4092" y="11381"/>
                <wp:lineTo x="4092" y="12576"/>
                <wp:lineTo x="4177" y="13267"/>
                <wp:lineTo x="4071" y="13142"/>
                <wp:lineTo x="4092" y="12576"/>
                <wp:lineTo x="4092" y="11381"/>
                <wp:lineTo x="3945" y="11381"/>
                <wp:lineTo x="3945" y="12513"/>
                <wp:lineTo x="4008" y="13267"/>
                <wp:lineTo x="3945" y="13205"/>
                <wp:lineTo x="3945" y="12513"/>
                <wp:lineTo x="3945" y="11381"/>
                <wp:lineTo x="3797" y="11381"/>
                <wp:lineTo x="3797" y="12261"/>
                <wp:lineTo x="3860" y="12576"/>
                <wp:lineTo x="3839" y="13330"/>
                <wp:lineTo x="3755" y="13142"/>
                <wp:lineTo x="3776" y="12387"/>
                <wp:lineTo x="3797" y="12261"/>
                <wp:lineTo x="3797" y="11381"/>
                <wp:lineTo x="3523" y="11381"/>
                <wp:lineTo x="3523" y="12576"/>
                <wp:lineTo x="3565" y="13142"/>
                <wp:lineTo x="3649" y="13205"/>
                <wp:lineTo x="3502" y="13205"/>
                <wp:lineTo x="3523" y="12576"/>
                <wp:lineTo x="3523" y="11381"/>
                <wp:lineTo x="3270" y="11381"/>
                <wp:lineTo x="3270" y="12513"/>
                <wp:lineTo x="3438" y="12639"/>
                <wp:lineTo x="3438" y="12827"/>
                <wp:lineTo x="3270" y="12827"/>
                <wp:lineTo x="3291" y="13142"/>
                <wp:lineTo x="3396" y="13205"/>
                <wp:lineTo x="3248" y="13205"/>
                <wp:lineTo x="3270" y="12513"/>
                <wp:lineTo x="3270" y="11381"/>
                <wp:lineTo x="3016" y="11381"/>
                <wp:lineTo x="3016" y="12576"/>
                <wp:lineTo x="3185" y="13142"/>
                <wp:lineTo x="3122" y="13142"/>
                <wp:lineTo x="2995" y="12639"/>
                <wp:lineTo x="3016" y="12576"/>
                <wp:lineTo x="3016" y="11381"/>
                <wp:lineTo x="2637" y="11381"/>
                <wp:lineTo x="2637" y="12576"/>
                <wp:lineTo x="2805" y="13016"/>
                <wp:lineTo x="2763" y="13330"/>
                <wp:lineTo x="2616" y="13267"/>
                <wp:lineTo x="2637" y="13142"/>
                <wp:lineTo x="2763" y="13205"/>
                <wp:lineTo x="2637" y="12702"/>
                <wp:lineTo x="2637" y="12576"/>
                <wp:lineTo x="2637" y="11381"/>
                <wp:lineTo x="2426" y="11381"/>
                <wp:lineTo x="2426" y="12513"/>
                <wp:lineTo x="2552" y="12513"/>
                <wp:lineTo x="2531" y="12702"/>
                <wp:lineTo x="2447" y="12702"/>
                <wp:lineTo x="2573" y="12953"/>
                <wp:lineTo x="2531" y="13330"/>
                <wp:lineTo x="2447" y="13267"/>
                <wp:lineTo x="2531" y="13079"/>
                <wp:lineTo x="2405" y="12827"/>
                <wp:lineTo x="2426" y="12513"/>
                <wp:lineTo x="2426" y="11381"/>
                <wp:lineTo x="2173" y="11381"/>
                <wp:lineTo x="2173" y="12513"/>
                <wp:lineTo x="2341" y="12702"/>
                <wp:lineTo x="2299" y="13267"/>
                <wp:lineTo x="2257" y="12576"/>
                <wp:lineTo x="2173" y="12513"/>
                <wp:lineTo x="2173" y="11381"/>
                <wp:lineTo x="2130" y="11381"/>
                <wp:lineTo x="2130" y="12576"/>
                <wp:lineTo x="2173" y="13205"/>
                <wp:lineTo x="2257" y="13330"/>
                <wp:lineTo x="2109" y="13142"/>
                <wp:lineTo x="2130" y="12576"/>
                <wp:lineTo x="2130" y="11381"/>
                <wp:lineTo x="1920" y="11381"/>
                <wp:lineTo x="1920" y="12513"/>
                <wp:lineTo x="2088" y="12639"/>
                <wp:lineTo x="1983" y="12639"/>
                <wp:lineTo x="1941" y="13330"/>
                <wp:lineTo x="1920" y="12513"/>
                <wp:lineTo x="1920" y="11381"/>
                <wp:lineTo x="1624" y="11381"/>
                <wp:lineTo x="1624" y="12136"/>
                <wp:lineTo x="1856" y="12199"/>
                <wp:lineTo x="1835" y="12387"/>
                <wp:lineTo x="1645" y="12199"/>
                <wp:lineTo x="1582" y="12450"/>
                <wp:lineTo x="1624" y="13142"/>
                <wp:lineTo x="1751" y="13330"/>
                <wp:lineTo x="1561" y="13205"/>
                <wp:lineTo x="1561" y="12324"/>
                <wp:lineTo x="1624" y="12136"/>
                <wp:lineTo x="1624" y="11381"/>
                <wp:lineTo x="0" y="11381"/>
                <wp:lineTo x="0" y="13896"/>
                <wp:lineTo x="21600" y="13896"/>
                <wp:lineTo x="21600" y="18109"/>
                <wp:lineTo x="19512" y="18109"/>
                <wp:lineTo x="19512" y="18612"/>
                <wp:lineTo x="19512" y="18864"/>
                <wp:lineTo x="19301" y="20058"/>
                <wp:lineTo x="19153" y="19430"/>
                <wp:lineTo x="19301" y="19807"/>
                <wp:lineTo x="19512" y="18612"/>
                <wp:lineTo x="19512" y="18109"/>
                <wp:lineTo x="14977" y="18109"/>
                <wp:lineTo x="14977" y="18612"/>
                <wp:lineTo x="14977" y="18864"/>
                <wp:lineTo x="14766" y="20058"/>
                <wp:lineTo x="14618" y="19430"/>
                <wp:lineTo x="14766" y="19807"/>
                <wp:lineTo x="14977" y="18612"/>
                <wp:lineTo x="14977" y="18109"/>
                <wp:lineTo x="10441" y="18109"/>
                <wp:lineTo x="10441" y="18612"/>
                <wp:lineTo x="10441" y="18927"/>
                <wp:lineTo x="10252" y="20058"/>
                <wp:lineTo x="10146" y="19870"/>
                <wp:lineTo x="10083" y="19430"/>
                <wp:lineTo x="10230" y="19807"/>
                <wp:lineTo x="10441" y="18612"/>
                <wp:lineTo x="10441" y="18109"/>
                <wp:lineTo x="7341" y="18109"/>
                <wp:lineTo x="7341" y="18927"/>
                <wp:lineTo x="7446" y="19052"/>
                <wp:lineTo x="7446" y="20058"/>
                <wp:lineTo x="7341" y="20247"/>
                <wp:lineTo x="7404" y="19996"/>
                <wp:lineTo x="7362" y="18927"/>
                <wp:lineTo x="7341" y="18927"/>
                <wp:lineTo x="7341" y="18109"/>
                <wp:lineTo x="7024" y="18109"/>
                <wp:lineTo x="7024" y="18801"/>
                <wp:lineTo x="7109" y="18801"/>
                <wp:lineTo x="7130" y="19492"/>
                <wp:lineTo x="7193" y="19178"/>
                <wp:lineTo x="7256" y="19241"/>
                <wp:lineTo x="7214" y="19618"/>
                <wp:lineTo x="7320" y="19996"/>
                <wp:lineTo x="7193" y="19996"/>
                <wp:lineTo x="7130" y="19681"/>
                <wp:lineTo x="7130" y="19996"/>
                <wp:lineTo x="7024" y="19870"/>
                <wp:lineTo x="7024" y="18801"/>
                <wp:lineTo x="7024" y="18109"/>
                <wp:lineTo x="6750" y="18109"/>
                <wp:lineTo x="6750" y="19178"/>
                <wp:lineTo x="6982" y="19178"/>
                <wp:lineTo x="6982" y="19367"/>
                <wp:lineTo x="6855" y="19430"/>
                <wp:lineTo x="6877" y="19996"/>
                <wp:lineTo x="6771" y="19996"/>
                <wp:lineTo x="6750" y="19178"/>
                <wp:lineTo x="6750" y="18109"/>
                <wp:lineTo x="6518" y="18109"/>
                <wp:lineTo x="6518" y="19178"/>
                <wp:lineTo x="6687" y="19304"/>
                <wp:lineTo x="6666" y="19933"/>
                <wp:lineTo x="6476" y="19870"/>
                <wp:lineTo x="6497" y="19241"/>
                <wp:lineTo x="6518" y="19178"/>
                <wp:lineTo x="6518" y="18109"/>
                <wp:lineTo x="6180" y="18109"/>
                <wp:lineTo x="6180" y="19178"/>
                <wp:lineTo x="6286" y="19241"/>
                <wp:lineTo x="6349" y="19555"/>
                <wp:lineTo x="6370" y="19430"/>
                <wp:lineTo x="6286" y="19996"/>
                <wp:lineTo x="6180" y="19178"/>
                <wp:lineTo x="6180" y="18109"/>
                <wp:lineTo x="6033" y="18109"/>
                <wp:lineTo x="6033" y="19178"/>
                <wp:lineTo x="6138" y="19178"/>
                <wp:lineTo x="6180" y="19492"/>
                <wp:lineTo x="6138" y="19933"/>
                <wp:lineTo x="6033" y="19178"/>
                <wp:lineTo x="6033" y="18109"/>
                <wp:lineTo x="5695" y="18109"/>
                <wp:lineTo x="5695" y="19178"/>
                <wp:lineTo x="5822" y="19178"/>
                <wp:lineTo x="5801" y="19304"/>
                <wp:lineTo x="5716" y="19367"/>
                <wp:lineTo x="5843" y="19618"/>
                <wp:lineTo x="5801" y="19996"/>
                <wp:lineTo x="5716" y="19933"/>
                <wp:lineTo x="5780" y="19933"/>
                <wp:lineTo x="5674" y="19367"/>
                <wp:lineTo x="5695" y="19178"/>
                <wp:lineTo x="5695" y="18109"/>
                <wp:lineTo x="5505" y="18109"/>
                <wp:lineTo x="5505" y="19178"/>
                <wp:lineTo x="5611" y="19178"/>
                <wp:lineTo x="5632" y="19996"/>
                <wp:lineTo x="5505" y="19870"/>
                <wp:lineTo x="5505" y="19178"/>
                <wp:lineTo x="5505" y="18109"/>
                <wp:lineTo x="5189" y="18109"/>
                <wp:lineTo x="5189" y="18801"/>
                <wp:lineTo x="5273" y="18801"/>
                <wp:lineTo x="5316" y="19241"/>
                <wp:lineTo x="5421" y="19241"/>
                <wp:lineTo x="5442" y="19996"/>
                <wp:lineTo x="5337" y="19870"/>
                <wp:lineTo x="5358" y="19304"/>
                <wp:lineTo x="5273" y="19367"/>
                <wp:lineTo x="5295" y="19996"/>
                <wp:lineTo x="5189" y="19870"/>
                <wp:lineTo x="5189" y="18801"/>
                <wp:lineTo x="5189" y="18109"/>
                <wp:lineTo x="5063" y="18109"/>
                <wp:lineTo x="5063" y="18927"/>
                <wp:lineTo x="5084" y="19178"/>
                <wp:lineTo x="5147" y="19241"/>
                <wp:lineTo x="5084" y="19241"/>
                <wp:lineTo x="5105" y="19996"/>
                <wp:lineTo x="4999" y="19870"/>
                <wp:lineTo x="5020" y="19052"/>
                <wp:lineTo x="5063" y="18927"/>
                <wp:lineTo x="5063" y="18109"/>
                <wp:lineTo x="4915" y="18109"/>
                <wp:lineTo x="4915" y="18801"/>
                <wp:lineTo x="4915" y="18989"/>
                <wp:lineTo x="4894" y="20184"/>
                <wp:lineTo x="4788" y="19807"/>
                <wp:lineTo x="4852" y="18989"/>
                <wp:lineTo x="4915" y="18801"/>
                <wp:lineTo x="4915" y="18109"/>
                <wp:lineTo x="4451" y="18109"/>
                <wp:lineTo x="4451" y="19178"/>
                <wp:lineTo x="4598" y="19304"/>
                <wp:lineTo x="4598" y="19492"/>
                <wp:lineTo x="4430" y="19492"/>
                <wp:lineTo x="4451" y="19807"/>
                <wp:lineTo x="4556" y="19870"/>
                <wp:lineTo x="4409" y="19933"/>
                <wp:lineTo x="4409" y="19241"/>
                <wp:lineTo x="4430" y="19430"/>
                <wp:lineTo x="4535" y="19304"/>
                <wp:lineTo x="4451" y="19178"/>
                <wp:lineTo x="4451" y="18109"/>
                <wp:lineTo x="4198" y="18109"/>
                <wp:lineTo x="4198" y="19178"/>
                <wp:lineTo x="4303" y="19241"/>
                <wp:lineTo x="4345" y="19996"/>
                <wp:lineTo x="4261" y="19933"/>
                <wp:lineTo x="4261" y="19304"/>
                <wp:lineTo x="4198" y="19241"/>
                <wp:lineTo x="4198" y="19178"/>
                <wp:lineTo x="4198" y="18109"/>
                <wp:lineTo x="4050" y="18109"/>
                <wp:lineTo x="4050" y="19178"/>
                <wp:lineTo x="4177" y="19367"/>
                <wp:lineTo x="4177" y="19996"/>
                <wp:lineTo x="4113" y="19933"/>
                <wp:lineTo x="4092" y="19304"/>
                <wp:lineTo x="4050" y="19241"/>
                <wp:lineTo x="4050" y="19178"/>
                <wp:lineTo x="4050" y="18109"/>
                <wp:lineTo x="3966" y="18109"/>
                <wp:lineTo x="3966" y="19178"/>
                <wp:lineTo x="4029" y="19996"/>
                <wp:lineTo x="3945" y="19933"/>
                <wp:lineTo x="3966" y="19178"/>
                <wp:lineTo x="3966" y="18109"/>
                <wp:lineTo x="3713" y="18109"/>
                <wp:lineTo x="3713" y="19178"/>
                <wp:lineTo x="3860" y="19304"/>
                <wp:lineTo x="3860" y="19996"/>
                <wp:lineTo x="3818" y="19807"/>
                <wp:lineTo x="3818" y="19555"/>
                <wp:lineTo x="3755" y="19492"/>
                <wp:lineTo x="3797" y="19367"/>
                <wp:lineTo x="3713" y="19304"/>
                <wp:lineTo x="3713" y="19555"/>
                <wp:lineTo x="3713" y="19870"/>
                <wp:lineTo x="3755" y="19933"/>
                <wp:lineTo x="3670" y="19933"/>
                <wp:lineTo x="3713" y="19555"/>
                <wp:lineTo x="3713" y="19304"/>
                <wp:lineTo x="3691" y="19304"/>
                <wp:lineTo x="3713" y="19178"/>
                <wp:lineTo x="3713" y="18109"/>
                <wp:lineTo x="3312" y="18109"/>
                <wp:lineTo x="3312" y="18801"/>
                <wp:lineTo x="3417" y="18864"/>
                <wp:lineTo x="3417" y="19870"/>
                <wp:lineTo x="3607" y="19933"/>
                <wp:lineTo x="3333" y="19933"/>
                <wp:lineTo x="3312" y="18801"/>
                <wp:lineTo x="3312" y="18109"/>
                <wp:lineTo x="3038" y="18109"/>
                <wp:lineTo x="3038" y="18801"/>
                <wp:lineTo x="3101" y="18801"/>
                <wp:lineTo x="3080" y="19996"/>
                <wp:lineTo x="2890" y="19870"/>
                <wp:lineTo x="2911" y="19241"/>
                <wp:lineTo x="2932" y="19232"/>
                <wp:lineTo x="3016" y="19304"/>
                <wp:lineTo x="2932" y="19304"/>
                <wp:lineTo x="2953" y="19870"/>
                <wp:lineTo x="3059" y="19807"/>
                <wp:lineTo x="3016" y="19304"/>
                <wp:lineTo x="2932" y="19232"/>
                <wp:lineTo x="3059" y="19178"/>
                <wp:lineTo x="3038" y="18801"/>
                <wp:lineTo x="3038" y="18109"/>
                <wp:lineTo x="2679" y="18109"/>
                <wp:lineTo x="2679" y="19178"/>
                <wp:lineTo x="2827" y="19304"/>
                <wp:lineTo x="2827" y="19492"/>
                <wp:lineTo x="2658" y="19492"/>
                <wp:lineTo x="2679" y="19807"/>
                <wp:lineTo x="2763" y="19933"/>
                <wp:lineTo x="2637" y="19870"/>
                <wp:lineTo x="2658" y="19304"/>
                <wp:lineTo x="2742" y="19304"/>
                <wp:lineTo x="2679" y="19178"/>
                <wp:lineTo x="2679" y="18109"/>
                <wp:lineTo x="2489" y="18109"/>
                <wp:lineTo x="2489" y="18989"/>
                <wp:lineTo x="2573" y="19241"/>
                <wp:lineTo x="2510" y="19304"/>
                <wp:lineTo x="2531" y="19870"/>
                <wp:lineTo x="2552" y="19996"/>
                <wp:lineTo x="2468" y="19870"/>
                <wp:lineTo x="2489" y="18989"/>
                <wp:lineTo x="2489" y="18109"/>
                <wp:lineTo x="2299" y="18109"/>
                <wp:lineTo x="2299" y="19178"/>
                <wp:lineTo x="2384" y="19178"/>
                <wp:lineTo x="2363" y="19996"/>
                <wp:lineTo x="2299" y="19178"/>
                <wp:lineTo x="2299" y="18109"/>
                <wp:lineTo x="2152" y="18109"/>
                <wp:lineTo x="2152" y="19178"/>
                <wp:lineTo x="2215" y="19304"/>
                <wp:lineTo x="2236" y="19870"/>
                <wp:lineTo x="2278" y="19933"/>
                <wp:lineTo x="2173" y="19870"/>
                <wp:lineTo x="2152" y="19178"/>
                <wp:lineTo x="2152" y="18109"/>
                <wp:lineTo x="1856" y="18109"/>
                <wp:lineTo x="1856" y="18801"/>
                <wp:lineTo x="1941" y="18801"/>
                <wp:lineTo x="1962" y="19178"/>
                <wp:lineTo x="2109" y="19367"/>
                <wp:lineTo x="2067" y="19933"/>
                <wp:lineTo x="2025" y="19304"/>
                <wp:lineTo x="1941" y="19304"/>
                <wp:lineTo x="1962" y="19933"/>
                <wp:lineTo x="2025" y="19996"/>
                <wp:lineTo x="1877" y="19870"/>
                <wp:lineTo x="1856" y="18801"/>
                <wp:lineTo x="1856" y="18109"/>
                <wp:lineTo x="1751" y="18109"/>
                <wp:lineTo x="1751" y="19178"/>
                <wp:lineTo x="1814" y="19996"/>
                <wp:lineTo x="1730" y="19933"/>
                <wp:lineTo x="1751" y="19178"/>
                <wp:lineTo x="1751" y="18109"/>
                <wp:lineTo x="1540" y="18109"/>
                <wp:lineTo x="1540" y="19178"/>
                <wp:lineTo x="1582" y="19367"/>
                <wp:lineTo x="1603" y="19996"/>
                <wp:lineTo x="1519" y="19933"/>
                <wp:lineTo x="1540" y="19178"/>
                <wp:lineTo x="1540" y="18109"/>
                <wp:lineTo x="1392" y="18109"/>
                <wp:lineTo x="1392" y="18989"/>
                <wp:lineTo x="1477" y="19241"/>
                <wp:lineTo x="1413" y="19241"/>
                <wp:lineTo x="1413" y="19870"/>
                <wp:lineTo x="1455" y="19933"/>
                <wp:lineTo x="1371" y="19933"/>
                <wp:lineTo x="1371" y="19115"/>
                <wp:lineTo x="1392" y="18989"/>
                <wp:lineTo x="1392" y="18109"/>
                <wp:lineTo x="1139" y="18109"/>
                <wp:lineTo x="1139" y="19241"/>
                <wp:lineTo x="1308" y="19807"/>
                <wp:lineTo x="1266" y="19996"/>
                <wp:lineTo x="1118" y="19996"/>
                <wp:lineTo x="1139" y="19807"/>
                <wp:lineTo x="1266" y="19870"/>
                <wp:lineTo x="1118" y="19304"/>
                <wp:lineTo x="1139" y="19241"/>
                <wp:lineTo x="1139" y="18109"/>
                <wp:lineTo x="991" y="18109"/>
                <wp:lineTo x="991" y="19178"/>
                <wp:lineTo x="1076" y="19996"/>
                <wp:lineTo x="991" y="19933"/>
                <wp:lineTo x="991" y="19178"/>
                <wp:lineTo x="991" y="18109"/>
                <wp:lineTo x="548" y="18109"/>
                <wp:lineTo x="548" y="18801"/>
                <wp:lineTo x="633" y="18851"/>
                <wp:lineTo x="780" y="18989"/>
                <wp:lineTo x="633" y="18927"/>
                <wp:lineTo x="654" y="19933"/>
                <wp:lineTo x="823" y="19744"/>
                <wp:lineTo x="802" y="18989"/>
                <wp:lineTo x="780" y="18989"/>
                <wp:lineTo x="633" y="18851"/>
                <wp:lineTo x="865" y="18989"/>
                <wp:lineTo x="865" y="19807"/>
                <wp:lineTo x="548" y="19996"/>
                <wp:lineTo x="548" y="18801"/>
                <wp:lineTo x="548" y="18109"/>
                <wp:lineTo x="0" y="18109"/>
                <wp:lineTo x="0" y="13896"/>
                <wp:lineTo x="0" y="11381"/>
                <wp:lineTo x="0" y="8929"/>
                <wp:lineTo x="0" y="1069"/>
                <wp:lineTo x="1498" y="1069"/>
                <wp:lineTo x="1498" y="4213"/>
                <wp:lineTo x="1624" y="4263"/>
                <wp:lineTo x="1688" y="4339"/>
                <wp:lineTo x="1624" y="4339"/>
                <wp:lineTo x="1624" y="4716"/>
                <wp:lineTo x="1709" y="4905"/>
                <wp:lineTo x="1624" y="4842"/>
                <wp:lineTo x="1624" y="5282"/>
                <wp:lineTo x="1730" y="5219"/>
                <wp:lineTo x="1709" y="4905"/>
                <wp:lineTo x="1624" y="4716"/>
                <wp:lineTo x="1730" y="4653"/>
                <wp:lineTo x="1688" y="4339"/>
                <wp:lineTo x="1624" y="4263"/>
                <wp:lineTo x="1814" y="4339"/>
                <wp:lineTo x="1793" y="4716"/>
                <wp:lineTo x="1772" y="4842"/>
                <wp:lineTo x="1835" y="4905"/>
                <wp:lineTo x="1793" y="5345"/>
                <wp:lineTo x="1519" y="5282"/>
                <wp:lineTo x="1498" y="4213"/>
                <wp:lineTo x="1498" y="1069"/>
                <wp:lineTo x="2067" y="1069"/>
                <wp:lineTo x="2067" y="4213"/>
                <wp:lineTo x="2236" y="5345"/>
                <wp:lineTo x="2130" y="5345"/>
                <wp:lineTo x="2109" y="5030"/>
                <wp:lineTo x="1962" y="5093"/>
                <wp:lineTo x="1941" y="5345"/>
                <wp:lineTo x="1941" y="5030"/>
                <wp:lineTo x="2088" y="4842"/>
                <wp:lineTo x="2025" y="4653"/>
                <wp:lineTo x="1983" y="4905"/>
                <wp:lineTo x="2067" y="4213"/>
                <wp:lineTo x="2067" y="1069"/>
                <wp:lineTo x="2236" y="1069"/>
                <wp:lineTo x="2236" y="4213"/>
                <wp:lineTo x="2363" y="4276"/>
                <wp:lineTo x="2447" y="5156"/>
                <wp:lineTo x="2405" y="5408"/>
                <wp:lineTo x="2236" y="4213"/>
                <wp:lineTo x="2236" y="1069"/>
                <wp:lineTo x="2447" y="1069"/>
                <wp:lineTo x="2447" y="4213"/>
                <wp:lineTo x="2573" y="4276"/>
                <wp:lineTo x="2679" y="4905"/>
                <wp:lineTo x="2700" y="4779"/>
                <wp:lineTo x="2616" y="5282"/>
                <wp:lineTo x="2510" y="4716"/>
                <wp:lineTo x="2489" y="4842"/>
                <wp:lineTo x="2468" y="4276"/>
                <wp:lineTo x="2447" y="4213"/>
                <wp:lineTo x="2447" y="1069"/>
                <wp:lineTo x="2974" y="1069"/>
                <wp:lineTo x="2974" y="4590"/>
                <wp:lineTo x="3101" y="4716"/>
                <wp:lineTo x="3080" y="5345"/>
                <wp:lineTo x="2995" y="5345"/>
                <wp:lineTo x="2974" y="4590"/>
                <wp:lineTo x="2974" y="1069"/>
                <wp:lineTo x="3333" y="1069"/>
                <wp:lineTo x="3333" y="4527"/>
                <wp:lineTo x="3438" y="4779"/>
                <wp:lineTo x="3438" y="4967"/>
                <wp:lineTo x="3291" y="5093"/>
                <wp:lineTo x="3375" y="5345"/>
                <wp:lineTo x="3227" y="5282"/>
                <wp:lineTo x="3248" y="4653"/>
                <wp:lineTo x="3333" y="4527"/>
                <wp:lineTo x="3333" y="1069"/>
                <wp:lineTo x="3544" y="1069"/>
                <wp:lineTo x="3544" y="4527"/>
                <wp:lineTo x="3649" y="4590"/>
                <wp:lineTo x="3628" y="4716"/>
                <wp:lineTo x="3544" y="4779"/>
                <wp:lineTo x="3649" y="4967"/>
                <wp:lineTo x="3607" y="5408"/>
                <wp:lineTo x="3480" y="5408"/>
                <wp:lineTo x="3502" y="5219"/>
                <wp:lineTo x="3586" y="5219"/>
                <wp:lineTo x="3480" y="4905"/>
                <wp:lineTo x="3502" y="4590"/>
                <wp:lineTo x="3544" y="4527"/>
                <wp:lineTo x="3544" y="1069"/>
                <wp:lineTo x="3818" y="1069"/>
                <wp:lineTo x="3818" y="4527"/>
                <wp:lineTo x="3945" y="4779"/>
                <wp:lineTo x="3902" y="5345"/>
                <wp:lineTo x="3734" y="5282"/>
                <wp:lineTo x="3734" y="4653"/>
                <wp:lineTo x="3818" y="4527"/>
                <wp:lineTo x="3818" y="1069"/>
                <wp:lineTo x="4008" y="1069"/>
                <wp:lineTo x="4008" y="4590"/>
                <wp:lineTo x="4113" y="4716"/>
                <wp:lineTo x="4113" y="5345"/>
                <wp:lineTo x="4008" y="5282"/>
                <wp:lineTo x="4008" y="4590"/>
                <wp:lineTo x="4008" y="1069"/>
                <wp:lineTo x="4134" y="1069"/>
                <wp:lineTo x="4134" y="4590"/>
                <wp:lineTo x="4240" y="4653"/>
                <wp:lineTo x="4261" y="5345"/>
                <wp:lineTo x="4155" y="5282"/>
                <wp:lineTo x="4134" y="4590"/>
                <wp:lineTo x="4134" y="1069"/>
                <wp:lineTo x="4430" y="1069"/>
                <wp:lineTo x="4430" y="4527"/>
                <wp:lineTo x="4535" y="4653"/>
                <wp:lineTo x="4535" y="5408"/>
                <wp:lineTo x="4324" y="5345"/>
                <wp:lineTo x="4345" y="5030"/>
                <wp:lineTo x="4409" y="5030"/>
                <wp:lineTo x="4451" y="5219"/>
                <wp:lineTo x="4451" y="4653"/>
                <wp:lineTo x="4409" y="4716"/>
                <wp:lineTo x="4345" y="4842"/>
                <wp:lineTo x="4366" y="4590"/>
                <wp:lineTo x="4430" y="4527"/>
                <wp:lineTo x="4430" y="1069"/>
                <wp:lineTo x="4683" y="1069"/>
                <wp:lineTo x="4683" y="4339"/>
                <wp:lineTo x="4788" y="4653"/>
                <wp:lineTo x="4725" y="4653"/>
                <wp:lineTo x="4725" y="5408"/>
                <wp:lineTo x="4641" y="5345"/>
                <wp:lineTo x="4641" y="4527"/>
                <wp:lineTo x="4683" y="4339"/>
                <wp:lineTo x="4683" y="1069"/>
                <wp:lineTo x="4915" y="1069"/>
                <wp:lineTo x="4915" y="4527"/>
                <wp:lineTo x="5041" y="4716"/>
                <wp:lineTo x="5020" y="5282"/>
                <wp:lineTo x="4830" y="5282"/>
                <wp:lineTo x="4852" y="4590"/>
                <wp:lineTo x="4915" y="4527"/>
                <wp:lineTo x="4915" y="1069"/>
                <wp:lineTo x="5105" y="1069"/>
                <wp:lineTo x="5105" y="4590"/>
                <wp:lineTo x="5231" y="4716"/>
                <wp:lineTo x="5210" y="5345"/>
                <wp:lineTo x="5126" y="5345"/>
                <wp:lineTo x="5105" y="4590"/>
                <wp:lineTo x="5105" y="1069"/>
                <wp:lineTo x="5569" y="1069"/>
                <wp:lineTo x="5569" y="4339"/>
                <wp:lineTo x="5653" y="4653"/>
                <wp:lineTo x="5590" y="4716"/>
                <wp:lineTo x="5611" y="5408"/>
                <wp:lineTo x="5527" y="5345"/>
                <wp:lineTo x="5505" y="4527"/>
                <wp:lineTo x="5569" y="4339"/>
                <wp:lineTo x="5569" y="1069"/>
                <wp:lineTo x="5674" y="1069"/>
                <wp:lineTo x="5674" y="4590"/>
                <wp:lineTo x="5780" y="4653"/>
                <wp:lineTo x="5843" y="5219"/>
                <wp:lineTo x="5801" y="5533"/>
                <wp:lineTo x="5674" y="4590"/>
                <wp:lineTo x="5674" y="1069"/>
                <wp:lineTo x="5991" y="1069"/>
                <wp:lineTo x="5991" y="4590"/>
                <wp:lineTo x="6138" y="4663"/>
                <wp:lineTo x="6138" y="4716"/>
                <wp:lineTo x="6075" y="4779"/>
                <wp:lineTo x="6096" y="5282"/>
                <wp:lineTo x="6180" y="5156"/>
                <wp:lineTo x="6138" y="4716"/>
                <wp:lineTo x="6138" y="4663"/>
                <wp:lineTo x="6244" y="4716"/>
                <wp:lineTo x="6223" y="5345"/>
                <wp:lineTo x="6075" y="5345"/>
                <wp:lineTo x="6096" y="5722"/>
                <wp:lineTo x="6012" y="5659"/>
                <wp:lineTo x="5991" y="4590"/>
                <wp:lineTo x="5991" y="1069"/>
                <wp:lineTo x="6370" y="1069"/>
                <wp:lineTo x="6370" y="4590"/>
                <wp:lineTo x="6391" y="4905"/>
                <wp:lineTo x="6455" y="4905"/>
                <wp:lineTo x="6476" y="4590"/>
                <wp:lineTo x="6518" y="4967"/>
                <wp:lineTo x="6391" y="4967"/>
                <wp:lineTo x="6476" y="5282"/>
                <wp:lineTo x="6497" y="5282"/>
                <wp:lineTo x="6328" y="5282"/>
                <wp:lineTo x="6349" y="4653"/>
                <wp:lineTo x="6370" y="4590"/>
                <wp:lineTo x="6370" y="1069"/>
                <wp:lineTo x="9028" y="1069"/>
                <wp:lineTo x="9028" y="3207"/>
                <wp:lineTo x="9028" y="3584"/>
                <wp:lineTo x="9049" y="4527"/>
                <wp:lineTo x="8944" y="4276"/>
                <wp:lineTo x="8965" y="3458"/>
                <wp:lineTo x="9028" y="3207"/>
                <wp:lineTo x="9028" y="1069"/>
                <wp:lineTo x="9091" y="1069"/>
                <wp:lineTo x="9091" y="5282"/>
                <wp:lineTo x="9197" y="5282"/>
                <wp:lineTo x="9239" y="5659"/>
                <wp:lineTo x="9345" y="5722"/>
                <wp:lineTo x="9366" y="6414"/>
                <wp:lineTo x="9260" y="6351"/>
                <wp:lineTo x="9218" y="5722"/>
                <wp:lineTo x="9218" y="6414"/>
                <wp:lineTo x="9197" y="6401"/>
                <wp:lineTo x="9197" y="7545"/>
                <wp:lineTo x="9513" y="7986"/>
                <wp:lineTo x="9218" y="8237"/>
                <wp:lineTo x="9408" y="7860"/>
                <wp:lineTo x="9197" y="7545"/>
                <wp:lineTo x="9197" y="6401"/>
                <wp:lineTo x="9113" y="6351"/>
                <wp:lineTo x="9113" y="7420"/>
                <wp:lineTo x="9091" y="8740"/>
                <wp:lineTo x="9007" y="7923"/>
                <wp:lineTo x="9113" y="7420"/>
                <wp:lineTo x="9113" y="6351"/>
                <wp:lineTo x="9091" y="5282"/>
                <wp:lineTo x="9091" y="1069"/>
                <wp:lineTo x="9323" y="1069"/>
                <wp:lineTo x="9471" y="1132"/>
                <wp:lineTo x="9492" y="2201"/>
                <wp:lineTo x="9640" y="2012"/>
                <wp:lineTo x="9640" y="2264"/>
                <wp:lineTo x="9598" y="2254"/>
                <wp:lineTo x="9598" y="3144"/>
                <wp:lineTo x="9661" y="4339"/>
                <wp:lineTo x="9640" y="4328"/>
                <wp:lineTo x="9640" y="5596"/>
                <wp:lineTo x="9788" y="5722"/>
                <wp:lineTo x="9788" y="6099"/>
                <wp:lineTo x="9640" y="6288"/>
                <wp:lineTo x="9830" y="6414"/>
                <wp:lineTo x="9809" y="6728"/>
                <wp:lineTo x="9766" y="6539"/>
                <wp:lineTo x="9619" y="6665"/>
                <wp:lineTo x="9766" y="6791"/>
                <wp:lineTo x="9598" y="6735"/>
                <wp:lineTo x="9598" y="7357"/>
                <wp:lineTo x="9766" y="7420"/>
                <wp:lineTo x="9598" y="7671"/>
                <wp:lineTo x="9766" y="7860"/>
                <wp:lineTo x="9745" y="8426"/>
                <wp:lineTo x="9534" y="8426"/>
                <wp:lineTo x="9745" y="8300"/>
                <wp:lineTo x="9619" y="7923"/>
                <wp:lineTo x="9555" y="7860"/>
                <wp:lineTo x="9598" y="7357"/>
                <wp:lineTo x="9598" y="6735"/>
                <wp:lineTo x="9577" y="6728"/>
                <wp:lineTo x="9598" y="5659"/>
                <wp:lineTo x="9640" y="5596"/>
                <wp:lineTo x="9640" y="4328"/>
                <wp:lineTo x="9534" y="4276"/>
                <wp:lineTo x="9492" y="3270"/>
                <wp:lineTo x="9598" y="3144"/>
                <wp:lineTo x="9598" y="2254"/>
                <wp:lineTo x="9408" y="2210"/>
                <wp:lineTo x="9408" y="3333"/>
                <wp:lineTo x="9387" y="3521"/>
                <wp:lineTo x="9239" y="3773"/>
                <wp:lineTo x="9429" y="4150"/>
                <wp:lineTo x="9408" y="4120"/>
                <wp:lineTo x="9408" y="5596"/>
                <wp:lineTo x="9513" y="5596"/>
                <wp:lineTo x="9534" y="6414"/>
                <wp:lineTo x="9429" y="6351"/>
                <wp:lineTo x="9408" y="5596"/>
                <wp:lineTo x="9408" y="4120"/>
                <wp:lineTo x="9113" y="3710"/>
                <wp:lineTo x="9408" y="3333"/>
                <wp:lineTo x="9408" y="2210"/>
                <wp:lineTo x="9366" y="2201"/>
                <wp:lineTo x="9323" y="1069"/>
                <wp:lineTo x="9766" y="1069"/>
                <wp:lineTo x="9766" y="1446"/>
                <wp:lineTo x="9935" y="1509"/>
                <wp:lineTo x="9914" y="2201"/>
                <wp:lineTo x="9830" y="2169"/>
                <wp:lineTo x="9830" y="3144"/>
                <wp:lineTo x="9977" y="3333"/>
                <wp:lineTo x="9956" y="4276"/>
                <wp:lineTo x="9872" y="4244"/>
                <wp:lineTo x="9872" y="5282"/>
                <wp:lineTo x="9977" y="5282"/>
                <wp:lineTo x="10020" y="5659"/>
                <wp:lineTo x="10125" y="5722"/>
                <wp:lineTo x="10146" y="6414"/>
                <wp:lineTo x="10146" y="7357"/>
                <wp:lineTo x="10294" y="7420"/>
                <wp:lineTo x="10378" y="8174"/>
                <wp:lineTo x="10336" y="8426"/>
                <wp:lineTo x="10188" y="7545"/>
                <wp:lineTo x="10209" y="8489"/>
                <wp:lineTo x="10167" y="8426"/>
                <wp:lineTo x="10146" y="7357"/>
                <wp:lineTo x="10146" y="6414"/>
                <wp:lineTo x="10041" y="6351"/>
                <wp:lineTo x="9998" y="5722"/>
                <wp:lineTo x="9977" y="6414"/>
                <wp:lineTo x="9893" y="6351"/>
                <wp:lineTo x="9893" y="7357"/>
                <wp:lineTo x="10041" y="7420"/>
                <wp:lineTo x="10041" y="8426"/>
                <wp:lineTo x="9872" y="8426"/>
                <wp:lineTo x="9872" y="7420"/>
                <wp:lineTo x="9893" y="7357"/>
                <wp:lineTo x="9893" y="6351"/>
                <wp:lineTo x="9872" y="5282"/>
                <wp:lineTo x="9872" y="4244"/>
                <wp:lineTo x="9788" y="4213"/>
                <wp:lineTo x="9788" y="3270"/>
                <wp:lineTo x="9830" y="3144"/>
                <wp:lineTo x="9830" y="2169"/>
                <wp:lineTo x="9745" y="2138"/>
                <wp:lineTo x="9766" y="1446"/>
                <wp:lineTo x="9766" y="1069"/>
                <wp:lineTo x="9998" y="1069"/>
                <wp:lineTo x="9998" y="1446"/>
                <wp:lineTo x="10104" y="1446"/>
                <wp:lineTo x="10146" y="2201"/>
                <wp:lineTo x="10083" y="2138"/>
                <wp:lineTo x="10062" y="1967"/>
                <wp:lineTo x="10062" y="3144"/>
                <wp:lineTo x="10146" y="3144"/>
                <wp:lineTo x="10167" y="3836"/>
                <wp:lineTo x="10230" y="3710"/>
                <wp:lineTo x="10336" y="4339"/>
                <wp:lineTo x="10209" y="4213"/>
                <wp:lineTo x="10146" y="3961"/>
                <wp:lineTo x="10167" y="4339"/>
                <wp:lineTo x="10062" y="4276"/>
                <wp:lineTo x="10062" y="3144"/>
                <wp:lineTo x="10062" y="1967"/>
                <wp:lineTo x="9998" y="1446"/>
                <wp:lineTo x="9998" y="1069"/>
                <wp:lineTo x="10167" y="1069"/>
                <wp:lineTo x="10167" y="1446"/>
                <wp:lineTo x="10252" y="1509"/>
                <wp:lineTo x="10315" y="1761"/>
                <wp:lineTo x="10273" y="2201"/>
                <wp:lineTo x="10188" y="1823"/>
                <wp:lineTo x="10167" y="1446"/>
                <wp:lineTo x="10167" y="1069"/>
                <wp:lineTo x="10505" y="1069"/>
                <wp:lineTo x="10505" y="3144"/>
                <wp:lineTo x="10758" y="3333"/>
                <wp:lineTo x="10737" y="3961"/>
                <wp:lineTo x="10652" y="4087"/>
                <wp:lineTo x="10800" y="4024"/>
                <wp:lineTo x="10779" y="4339"/>
                <wp:lineTo x="10631" y="4213"/>
                <wp:lineTo x="10631" y="3207"/>
                <wp:lineTo x="10484" y="3395"/>
                <wp:lineTo x="10547" y="4339"/>
                <wp:lineTo x="10441" y="4303"/>
                <wp:lineTo x="10441" y="5219"/>
                <wp:lineTo x="10547" y="5408"/>
                <wp:lineTo x="10547" y="5596"/>
                <wp:lineTo x="10758" y="5659"/>
                <wp:lineTo x="10716" y="5785"/>
                <wp:lineTo x="10695" y="5816"/>
                <wp:lineTo x="10695" y="7357"/>
                <wp:lineTo x="10821" y="7420"/>
                <wp:lineTo x="10821" y="7860"/>
                <wp:lineTo x="10948" y="7860"/>
                <wp:lineTo x="10927" y="7357"/>
                <wp:lineTo x="11053" y="7420"/>
                <wp:lineTo x="11074" y="8489"/>
                <wp:lineTo x="10948" y="8426"/>
                <wp:lineTo x="10948" y="7923"/>
                <wp:lineTo x="10821" y="7923"/>
                <wp:lineTo x="10842" y="8489"/>
                <wp:lineTo x="10716" y="8426"/>
                <wp:lineTo x="10695" y="7357"/>
                <wp:lineTo x="10695" y="5816"/>
                <wp:lineTo x="10631" y="5911"/>
                <wp:lineTo x="10652" y="6414"/>
                <wp:lineTo x="10547" y="6288"/>
                <wp:lineTo x="10547" y="5596"/>
                <wp:lineTo x="10547" y="5408"/>
                <wp:lineTo x="10484" y="5470"/>
                <wp:lineTo x="10484" y="7357"/>
                <wp:lineTo x="10589" y="7420"/>
                <wp:lineTo x="10610" y="8489"/>
                <wp:lineTo x="10484" y="8426"/>
                <wp:lineTo x="10462" y="7734"/>
                <wp:lineTo x="10484" y="7357"/>
                <wp:lineTo x="10484" y="5470"/>
                <wp:lineTo x="10462" y="5345"/>
                <wp:lineTo x="10462" y="6414"/>
                <wp:lineTo x="10378" y="6351"/>
                <wp:lineTo x="10378" y="5345"/>
                <wp:lineTo x="10441" y="5219"/>
                <wp:lineTo x="10441" y="4303"/>
                <wp:lineTo x="10357" y="4276"/>
                <wp:lineTo x="10378" y="4087"/>
                <wp:lineTo x="10462" y="4024"/>
                <wp:lineTo x="10378" y="3773"/>
                <wp:lineTo x="10441" y="3207"/>
                <wp:lineTo x="10505" y="3144"/>
                <wp:lineTo x="10505" y="1069"/>
                <wp:lineTo x="10652" y="1069"/>
                <wp:lineTo x="10800" y="1136"/>
                <wp:lineTo x="10800" y="1195"/>
                <wp:lineTo x="10737" y="1635"/>
                <wp:lineTo x="10842" y="1258"/>
                <wp:lineTo x="10800" y="1195"/>
                <wp:lineTo x="10800" y="1136"/>
                <wp:lineTo x="10927" y="1195"/>
                <wp:lineTo x="10863" y="1635"/>
                <wp:lineTo x="10863" y="2138"/>
                <wp:lineTo x="10905" y="2264"/>
                <wp:lineTo x="10842" y="2232"/>
                <wp:lineTo x="10842" y="3270"/>
                <wp:lineTo x="10948" y="3395"/>
                <wp:lineTo x="10948" y="4402"/>
                <wp:lineTo x="10863" y="4552"/>
                <wp:lineTo x="10863" y="5596"/>
                <wp:lineTo x="10990" y="5722"/>
                <wp:lineTo x="11011" y="5974"/>
                <wp:lineTo x="10863" y="5974"/>
                <wp:lineTo x="10884" y="6288"/>
                <wp:lineTo x="10948" y="6351"/>
                <wp:lineTo x="10800" y="6351"/>
                <wp:lineTo x="10821" y="5659"/>
                <wp:lineTo x="10863" y="5596"/>
                <wp:lineTo x="10863" y="4552"/>
                <wp:lineTo x="10842" y="4590"/>
                <wp:lineTo x="10905" y="4339"/>
                <wp:lineTo x="10863" y="3270"/>
                <wp:lineTo x="10842" y="3270"/>
                <wp:lineTo x="10842" y="2232"/>
                <wp:lineTo x="10779" y="2201"/>
                <wp:lineTo x="10716" y="1698"/>
                <wp:lineTo x="10716" y="2264"/>
                <wp:lineTo x="10568" y="2201"/>
                <wp:lineTo x="10673" y="1132"/>
                <wp:lineTo x="10652" y="1069"/>
                <wp:lineTo x="10990" y="1069"/>
                <wp:lineTo x="10990" y="2138"/>
                <wp:lineTo x="11032" y="2201"/>
                <wp:lineTo x="11011" y="2641"/>
                <wp:lineTo x="10969" y="2578"/>
                <wp:lineTo x="10990" y="2138"/>
                <wp:lineTo x="10990" y="1069"/>
                <wp:lineTo x="11116" y="1069"/>
                <wp:lineTo x="11116" y="5596"/>
                <wp:lineTo x="11159" y="5596"/>
                <wp:lineTo x="11222" y="5848"/>
                <wp:lineTo x="11159" y="5722"/>
                <wp:lineTo x="11137" y="6351"/>
                <wp:lineTo x="11222" y="6288"/>
                <wp:lineTo x="11222" y="5848"/>
                <wp:lineTo x="11159" y="5596"/>
                <wp:lineTo x="11285" y="5596"/>
                <wp:lineTo x="11327" y="6791"/>
                <wp:lineTo x="11243" y="6740"/>
                <wp:lineTo x="11243" y="7734"/>
                <wp:lineTo x="11327" y="7797"/>
                <wp:lineTo x="11222" y="8426"/>
                <wp:lineTo x="11348" y="8300"/>
                <wp:lineTo x="11348" y="8489"/>
                <wp:lineTo x="11137" y="8426"/>
                <wp:lineTo x="11243" y="7734"/>
                <wp:lineTo x="11243" y="6740"/>
                <wp:lineTo x="11222" y="6728"/>
                <wp:lineTo x="11201" y="6414"/>
                <wp:lineTo x="11053" y="6288"/>
                <wp:lineTo x="11074" y="5722"/>
                <wp:lineTo x="11116" y="5596"/>
                <wp:lineTo x="11116" y="1069"/>
                <wp:lineTo x="11243" y="1069"/>
                <wp:lineTo x="11243" y="3521"/>
                <wp:lineTo x="11243" y="3898"/>
                <wp:lineTo x="11306" y="4276"/>
                <wp:lineTo x="11180" y="4276"/>
                <wp:lineTo x="11243" y="3898"/>
                <wp:lineTo x="11243" y="3521"/>
                <wp:lineTo x="11391" y="3584"/>
                <wp:lineTo x="11412" y="4339"/>
                <wp:lineTo x="11412" y="7483"/>
                <wp:lineTo x="11517" y="7671"/>
                <wp:lineTo x="11496" y="8614"/>
                <wp:lineTo x="11412" y="8740"/>
                <wp:lineTo x="11412" y="7483"/>
                <wp:lineTo x="11412" y="4339"/>
                <wp:lineTo x="11327" y="4150"/>
                <wp:lineTo x="11306" y="3584"/>
                <wp:lineTo x="11243" y="3521"/>
                <wp:lineTo x="11243" y="1069"/>
                <wp:lineTo x="11538" y="1069"/>
                <wp:lineTo x="11538" y="3270"/>
                <wp:lineTo x="11644" y="3584"/>
                <wp:lineTo x="11580" y="3584"/>
                <wp:lineTo x="11602" y="4339"/>
                <wp:lineTo x="11496" y="4276"/>
                <wp:lineTo x="11517" y="3395"/>
                <wp:lineTo x="11538" y="3270"/>
                <wp:lineTo x="11538" y="1069"/>
                <wp:lineTo x="13268" y="1069"/>
                <wp:lineTo x="13268" y="4590"/>
                <wp:lineTo x="13690" y="4716"/>
                <wp:lineTo x="13690" y="5345"/>
                <wp:lineTo x="13584" y="5282"/>
                <wp:lineTo x="13563" y="4716"/>
                <wp:lineTo x="13542" y="5345"/>
                <wp:lineTo x="13437" y="5282"/>
                <wp:lineTo x="13416" y="4716"/>
                <wp:lineTo x="13373" y="5345"/>
                <wp:lineTo x="13289" y="5345"/>
                <wp:lineTo x="13268" y="4590"/>
                <wp:lineTo x="13268" y="1069"/>
                <wp:lineTo x="13795" y="1069"/>
                <wp:lineTo x="13795" y="4590"/>
                <wp:lineTo x="13964" y="4653"/>
                <wp:lineTo x="13964" y="5408"/>
                <wp:lineTo x="13753" y="5282"/>
                <wp:lineTo x="13816" y="4967"/>
                <wp:lineTo x="13837" y="5219"/>
                <wp:lineTo x="13901" y="5219"/>
                <wp:lineTo x="13901" y="4653"/>
                <wp:lineTo x="13837" y="4716"/>
                <wp:lineTo x="13774" y="4842"/>
                <wp:lineTo x="13795" y="4590"/>
                <wp:lineTo x="13795" y="1069"/>
                <wp:lineTo x="14048" y="1069"/>
                <wp:lineTo x="14048" y="4590"/>
                <wp:lineTo x="14154" y="4716"/>
                <wp:lineTo x="14154" y="5345"/>
                <wp:lineTo x="14091" y="5345"/>
                <wp:lineTo x="14091" y="6665"/>
                <wp:lineTo x="14259" y="6791"/>
                <wp:lineTo x="14259" y="7483"/>
                <wp:lineTo x="14048" y="7420"/>
                <wp:lineTo x="14070" y="7105"/>
                <wp:lineTo x="14133" y="7105"/>
                <wp:lineTo x="14154" y="7294"/>
                <wp:lineTo x="14175" y="6728"/>
                <wp:lineTo x="14112" y="6854"/>
                <wp:lineTo x="14048" y="6980"/>
                <wp:lineTo x="14091" y="6665"/>
                <wp:lineTo x="14091" y="5345"/>
                <wp:lineTo x="14070" y="5345"/>
                <wp:lineTo x="14048" y="4590"/>
                <wp:lineTo x="14048" y="1069"/>
                <wp:lineTo x="14175" y="1069"/>
                <wp:lineTo x="14175" y="4590"/>
                <wp:lineTo x="14302" y="4653"/>
                <wp:lineTo x="14302" y="5345"/>
                <wp:lineTo x="14217" y="5345"/>
                <wp:lineTo x="14175" y="4590"/>
                <wp:lineTo x="14175" y="1069"/>
                <wp:lineTo x="14196" y="1069"/>
                <wp:lineTo x="14196" y="2138"/>
                <wp:lineTo x="14344" y="2201"/>
                <wp:lineTo x="14449" y="2830"/>
                <wp:lineTo x="14491" y="2578"/>
                <wp:lineTo x="14386" y="3270"/>
                <wp:lineTo x="14386" y="4590"/>
                <wp:lineTo x="14470" y="4590"/>
                <wp:lineTo x="14512" y="5219"/>
                <wp:lineTo x="14534" y="4590"/>
                <wp:lineTo x="14618" y="4590"/>
                <wp:lineTo x="14618" y="5345"/>
                <wp:lineTo x="14407" y="5345"/>
                <wp:lineTo x="14386" y="4590"/>
                <wp:lineTo x="14386" y="3270"/>
                <wp:lineTo x="14344" y="3002"/>
                <wp:lineTo x="14344" y="6351"/>
                <wp:lineTo x="14428" y="6351"/>
                <wp:lineTo x="14449" y="6665"/>
                <wp:lineTo x="14597" y="6791"/>
                <wp:lineTo x="14555" y="7420"/>
                <wp:lineTo x="14344" y="7483"/>
                <wp:lineTo x="14344" y="6351"/>
                <wp:lineTo x="14344" y="3002"/>
                <wp:lineTo x="14238" y="2327"/>
                <wp:lineTo x="14259" y="3270"/>
                <wp:lineTo x="14217" y="3207"/>
                <wp:lineTo x="14196" y="2138"/>
                <wp:lineTo x="14196" y="1069"/>
                <wp:lineTo x="14534" y="1069"/>
                <wp:lineTo x="14534" y="2138"/>
                <wp:lineTo x="14639" y="2201"/>
                <wp:lineTo x="14660" y="3270"/>
                <wp:lineTo x="14660" y="6665"/>
                <wp:lineTo x="14745" y="6665"/>
                <wp:lineTo x="14766" y="7483"/>
                <wp:lineTo x="14660" y="7357"/>
                <wp:lineTo x="14660" y="6665"/>
                <wp:lineTo x="14660" y="3270"/>
                <wp:lineTo x="14555" y="3207"/>
                <wp:lineTo x="14534" y="2452"/>
                <wp:lineTo x="14491" y="2578"/>
                <wp:lineTo x="14534" y="2138"/>
                <wp:lineTo x="14534" y="1069"/>
                <wp:lineTo x="14829" y="1069"/>
                <wp:lineTo x="14829" y="2452"/>
                <wp:lineTo x="14955" y="2578"/>
                <wp:lineTo x="14977" y="3270"/>
                <wp:lineTo x="14934" y="3270"/>
                <wp:lineTo x="14934" y="4590"/>
                <wp:lineTo x="15103" y="4653"/>
                <wp:lineTo x="15103" y="5408"/>
                <wp:lineTo x="14977" y="5370"/>
                <wp:lineTo x="14977" y="6665"/>
                <wp:lineTo x="15082" y="6665"/>
                <wp:lineTo x="15103" y="7483"/>
                <wp:lineTo x="14998" y="7420"/>
                <wp:lineTo x="14977" y="6665"/>
                <wp:lineTo x="14977" y="5370"/>
                <wp:lineTo x="14892" y="5345"/>
                <wp:lineTo x="14955" y="4967"/>
                <wp:lineTo x="14977" y="5219"/>
                <wp:lineTo x="15040" y="5219"/>
                <wp:lineTo x="15040" y="4653"/>
                <wp:lineTo x="14977" y="4716"/>
                <wp:lineTo x="14913" y="4842"/>
                <wp:lineTo x="14934" y="4590"/>
                <wp:lineTo x="14934" y="3270"/>
                <wp:lineTo x="14787" y="3270"/>
                <wp:lineTo x="14787" y="4213"/>
                <wp:lineTo x="14913" y="4276"/>
                <wp:lineTo x="14829" y="4276"/>
                <wp:lineTo x="14829" y="6351"/>
                <wp:lineTo x="14913" y="6351"/>
                <wp:lineTo x="14934" y="7483"/>
                <wp:lineTo x="14829" y="7420"/>
                <wp:lineTo x="14829" y="6351"/>
                <wp:lineTo x="14829" y="4276"/>
                <wp:lineTo x="14808" y="4276"/>
                <wp:lineTo x="14808" y="5345"/>
                <wp:lineTo x="14723" y="5345"/>
                <wp:lineTo x="14723" y="4402"/>
                <wp:lineTo x="14787" y="4213"/>
                <wp:lineTo x="14787" y="3270"/>
                <wp:lineTo x="14745" y="3270"/>
                <wp:lineTo x="14787" y="2892"/>
                <wp:lineTo x="14871" y="2830"/>
                <wp:lineTo x="14829" y="2452"/>
                <wp:lineTo x="14829" y="1069"/>
                <wp:lineTo x="15082" y="1069"/>
                <wp:lineTo x="15082" y="2452"/>
                <wp:lineTo x="15209" y="3207"/>
                <wp:lineTo x="15040" y="3270"/>
                <wp:lineTo x="15061" y="3081"/>
                <wp:lineTo x="15145" y="3207"/>
                <wp:lineTo x="15040" y="2641"/>
                <wp:lineTo x="15082" y="2452"/>
                <wp:lineTo x="15082" y="1069"/>
                <wp:lineTo x="15314" y="1069"/>
                <wp:lineTo x="15314" y="2452"/>
                <wp:lineTo x="15356" y="2767"/>
                <wp:lineTo x="15441" y="3144"/>
                <wp:lineTo x="15314" y="3270"/>
                <wp:lineTo x="15293" y="3270"/>
                <wp:lineTo x="15293" y="4527"/>
                <wp:lineTo x="15398" y="4653"/>
                <wp:lineTo x="15398" y="4842"/>
                <wp:lineTo x="15272" y="4653"/>
                <wp:lineTo x="15293" y="5219"/>
                <wp:lineTo x="15377" y="5282"/>
                <wp:lineTo x="15314" y="5282"/>
                <wp:lineTo x="15314" y="6665"/>
                <wp:lineTo x="15441" y="6665"/>
                <wp:lineTo x="15483" y="7483"/>
                <wp:lineTo x="15441" y="7671"/>
                <wp:lineTo x="15314" y="6665"/>
                <wp:lineTo x="15314" y="5282"/>
                <wp:lineTo x="15209" y="5282"/>
                <wp:lineTo x="15209" y="6414"/>
                <wp:lineTo x="15293" y="6791"/>
                <wp:lineTo x="15272" y="7483"/>
                <wp:lineTo x="15166" y="7420"/>
                <wp:lineTo x="15166" y="6602"/>
                <wp:lineTo x="15209" y="6414"/>
                <wp:lineTo x="15209" y="5282"/>
                <wp:lineTo x="15230" y="4590"/>
                <wp:lineTo x="15293" y="4527"/>
                <wp:lineTo x="15293" y="3270"/>
                <wp:lineTo x="15251" y="3270"/>
                <wp:lineTo x="15272" y="3144"/>
                <wp:lineTo x="15377" y="3207"/>
                <wp:lineTo x="15251" y="2641"/>
                <wp:lineTo x="15314" y="2452"/>
                <wp:lineTo x="15314" y="1069"/>
                <wp:lineTo x="15525" y="1069"/>
                <wp:lineTo x="15525" y="4339"/>
                <wp:lineTo x="15546" y="4590"/>
                <wp:lineTo x="15609" y="4653"/>
                <wp:lineTo x="15546" y="4653"/>
                <wp:lineTo x="15546" y="5408"/>
                <wp:lineTo x="15462" y="5282"/>
                <wp:lineTo x="15483" y="4464"/>
                <wp:lineTo x="15525" y="4339"/>
                <wp:lineTo x="15525" y="1069"/>
                <wp:lineTo x="15652" y="1069"/>
                <wp:lineTo x="15652" y="4590"/>
                <wp:lineTo x="15736" y="4590"/>
                <wp:lineTo x="15757" y="5282"/>
                <wp:lineTo x="15820" y="5156"/>
                <wp:lineTo x="15799" y="4590"/>
                <wp:lineTo x="15884" y="4590"/>
                <wp:lineTo x="15884" y="5345"/>
                <wp:lineTo x="15673" y="5345"/>
                <wp:lineTo x="15652" y="4590"/>
                <wp:lineTo x="15652" y="1069"/>
                <wp:lineTo x="15968" y="1069"/>
                <wp:lineTo x="15968" y="4590"/>
                <wp:lineTo x="16095" y="4716"/>
                <wp:lineTo x="16073" y="5345"/>
                <wp:lineTo x="15989" y="5345"/>
                <wp:lineTo x="15968" y="4590"/>
                <wp:lineTo x="15968" y="1069"/>
                <wp:lineTo x="17613" y="1069"/>
                <wp:lineTo x="17613" y="4339"/>
                <wp:lineTo x="17698" y="4653"/>
                <wp:lineTo x="17634" y="4716"/>
                <wp:lineTo x="17655" y="5408"/>
                <wp:lineTo x="17571" y="5345"/>
                <wp:lineTo x="17550" y="4527"/>
                <wp:lineTo x="17613" y="4339"/>
                <wp:lineTo x="17613" y="1069"/>
                <wp:lineTo x="17740" y="1069"/>
                <wp:lineTo x="17740" y="4590"/>
                <wp:lineTo x="17845" y="4590"/>
                <wp:lineTo x="17866" y="5408"/>
                <wp:lineTo x="17761" y="5282"/>
                <wp:lineTo x="17740" y="4590"/>
                <wp:lineTo x="17740" y="1069"/>
                <wp:lineTo x="17887" y="1069"/>
                <wp:lineTo x="17887" y="4590"/>
                <wp:lineTo x="17993" y="4590"/>
                <wp:lineTo x="17993" y="5345"/>
                <wp:lineTo x="17909" y="5219"/>
                <wp:lineTo x="17887" y="4590"/>
                <wp:lineTo x="17887" y="1069"/>
                <wp:lineTo x="17972" y="1069"/>
                <wp:lineTo x="17972" y="2138"/>
                <wp:lineTo x="18098" y="2201"/>
                <wp:lineTo x="18098" y="2641"/>
                <wp:lineTo x="18246" y="2641"/>
                <wp:lineTo x="18204" y="2138"/>
                <wp:lineTo x="18330" y="2201"/>
                <wp:lineTo x="18352" y="3270"/>
                <wp:lineTo x="18330" y="3256"/>
                <wp:lineTo x="18330" y="4590"/>
                <wp:lineTo x="18436" y="4716"/>
                <wp:lineTo x="18436" y="5345"/>
                <wp:lineTo x="18330" y="5282"/>
                <wp:lineTo x="18330" y="4590"/>
                <wp:lineTo x="18330" y="3256"/>
                <wp:lineTo x="18246" y="3207"/>
                <wp:lineTo x="18246" y="2767"/>
                <wp:lineTo x="18098" y="2767"/>
                <wp:lineTo x="18120" y="3270"/>
                <wp:lineTo x="18077" y="3244"/>
                <wp:lineTo x="18077" y="4590"/>
                <wp:lineTo x="18288" y="4590"/>
                <wp:lineTo x="18288" y="4779"/>
                <wp:lineTo x="18183" y="4779"/>
                <wp:lineTo x="18183" y="5345"/>
                <wp:lineTo x="18077" y="5219"/>
                <wp:lineTo x="18077" y="4590"/>
                <wp:lineTo x="18077" y="3244"/>
                <wp:lineTo x="18014" y="3207"/>
                <wp:lineTo x="17972" y="2138"/>
                <wp:lineTo x="17972" y="1069"/>
                <wp:lineTo x="18436" y="1069"/>
                <wp:lineTo x="18436" y="2515"/>
                <wp:lineTo x="18520" y="2515"/>
                <wp:lineTo x="18541" y="3270"/>
                <wp:lineTo x="18457" y="3270"/>
                <wp:lineTo x="18457" y="4590"/>
                <wp:lineTo x="18584" y="4716"/>
                <wp:lineTo x="18584" y="5345"/>
                <wp:lineTo x="18562" y="5328"/>
                <wp:lineTo x="18562" y="6477"/>
                <wp:lineTo x="18858" y="6917"/>
                <wp:lineTo x="18562" y="7294"/>
                <wp:lineTo x="18795" y="6854"/>
                <wp:lineTo x="18562" y="6602"/>
                <wp:lineTo x="18562" y="6477"/>
                <wp:lineTo x="18562" y="5328"/>
                <wp:lineTo x="18499" y="5282"/>
                <wp:lineTo x="18478" y="4936"/>
                <wp:lineTo x="18478" y="6351"/>
                <wp:lineTo x="18478" y="6665"/>
                <wp:lineTo x="18499" y="7671"/>
                <wp:lineTo x="18499" y="7734"/>
                <wp:lineTo x="18394" y="7420"/>
                <wp:lineTo x="18415" y="6602"/>
                <wp:lineTo x="18478" y="6351"/>
                <wp:lineTo x="18478" y="4936"/>
                <wp:lineTo x="18457" y="4590"/>
                <wp:lineTo x="18457" y="3270"/>
                <wp:lineTo x="18436" y="3270"/>
                <wp:lineTo x="18436" y="2515"/>
                <wp:lineTo x="18436" y="1069"/>
                <wp:lineTo x="18668" y="1069"/>
                <wp:lineTo x="18668" y="2452"/>
                <wp:lineTo x="18795" y="2578"/>
                <wp:lineTo x="18773" y="3018"/>
                <wp:lineTo x="18605" y="2955"/>
                <wp:lineTo x="18605" y="3081"/>
                <wp:lineTo x="18837" y="3270"/>
                <wp:lineTo x="18795" y="3647"/>
                <wp:lineTo x="18752" y="3634"/>
                <wp:lineTo x="18752" y="4527"/>
                <wp:lineTo x="18879" y="4716"/>
                <wp:lineTo x="18858" y="5282"/>
                <wp:lineTo x="18668" y="5282"/>
                <wp:lineTo x="18689" y="4590"/>
                <wp:lineTo x="18752" y="4527"/>
                <wp:lineTo x="18752" y="3634"/>
                <wp:lineTo x="18584" y="3584"/>
                <wp:lineTo x="18605" y="3081"/>
                <wp:lineTo x="18605" y="2955"/>
                <wp:lineTo x="18626" y="2515"/>
                <wp:lineTo x="18668" y="2452"/>
                <wp:lineTo x="18668" y="1069"/>
                <wp:lineTo x="18879" y="1069"/>
                <wp:lineTo x="18879" y="2138"/>
                <wp:lineTo x="18984" y="2138"/>
                <wp:lineTo x="18984" y="3270"/>
                <wp:lineTo x="18921" y="3222"/>
                <wp:lineTo x="18921" y="4590"/>
                <wp:lineTo x="19048" y="4590"/>
                <wp:lineTo x="19090" y="5345"/>
                <wp:lineTo x="19027" y="5282"/>
                <wp:lineTo x="18984" y="5001"/>
                <wp:lineTo x="18984" y="6288"/>
                <wp:lineTo x="19132" y="6477"/>
                <wp:lineTo x="19111" y="7231"/>
                <wp:lineTo x="19005" y="7357"/>
                <wp:lineTo x="19048" y="7042"/>
                <wp:lineTo x="18900" y="6854"/>
                <wp:lineTo x="18942" y="6351"/>
                <wp:lineTo x="18984" y="6288"/>
                <wp:lineTo x="18984" y="5001"/>
                <wp:lineTo x="18921" y="4590"/>
                <wp:lineTo x="18921" y="3222"/>
                <wp:lineTo x="18900" y="3207"/>
                <wp:lineTo x="18879" y="2138"/>
                <wp:lineTo x="18879" y="1069"/>
                <wp:lineTo x="19048" y="1069"/>
                <wp:lineTo x="19048" y="2452"/>
                <wp:lineTo x="19132" y="2578"/>
                <wp:lineTo x="19132" y="3270"/>
                <wp:lineTo x="19048" y="3270"/>
                <wp:lineTo x="19048" y="2452"/>
                <wp:lineTo x="19048" y="1069"/>
                <wp:lineTo x="19343" y="1069"/>
                <wp:lineTo x="19343" y="4527"/>
                <wp:lineTo x="19448" y="4716"/>
                <wp:lineTo x="19448" y="4967"/>
                <wp:lineTo x="19322" y="5030"/>
                <wp:lineTo x="19364" y="5282"/>
                <wp:lineTo x="19385" y="5408"/>
                <wp:lineTo x="19280" y="5273"/>
                <wp:lineTo x="19280" y="6288"/>
                <wp:lineTo x="19427" y="6477"/>
                <wp:lineTo x="19406" y="7420"/>
                <wp:lineTo x="19237" y="7420"/>
                <wp:lineTo x="19237" y="6414"/>
                <wp:lineTo x="19280" y="6288"/>
                <wp:lineTo x="19280" y="5273"/>
                <wp:lineTo x="19237" y="5219"/>
                <wp:lineTo x="19280" y="4590"/>
                <wp:lineTo x="19343" y="4527"/>
                <wp:lineTo x="19343" y="1069"/>
                <wp:lineTo x="19427" y="1069"/>
                <wp:lineTo x="19427" y="2201"/>
                <wp:lineTo x="19448" y="2515"/>
                <wp:lineTo x="19512" y="2578"/>
                <wp:lineTo x="19491" y="2578"/>
                <wp:lineTo x="19491" y="4590"/>
                <wp:lineTo x="19617" y="4716"/>
                <wp:lineTo x="19596" y="5345"/>
                <wp:lineTo x="19554" y="5345"/>
                <wp:lineTo x="19554" y="6288"/>
                <wp:lineTo x="19680" y="6477"/>
                <wp:lineTo x="19638" y="6854"/>
                <wp:lineTo x="19491" y="6728"/>
                <wp:lineTo x="19512" y="6351"/>
                <wp:lineTo x="19533" y="6319"/>
                <wp:lineTo x="19617" y="6477"/>
                <wp:lineTo x="19533" y="6477"/>
                <wp:lineTo x="19554" y="6791"/>
                <wp:lineTo x="19638" y="6728"/>
                <wp:lineTo x="19617" y="6477"/>
                <wp:lineTo x="19533" y="6319"/>
                <wp:lineTo x="19554" y="6288"/>
                <wp:lineTo x="19554" y="5345"/>
                <wp:lineTo x="19512" y="5345"/>
                <wp:lineTo x="19491" y="4590"/>
                <wp:lineTo x="19491" y="2578"/>
                <wp:lineTo x="19448" y="2578"/>
                <wp:lineTo x="19448" y="3333"/>
                <wp:lineTo x="19364" y="3207"/>
                <wp:lineTo x="19385" y="2389"/>
                <wp:lineTo x="19427" y="2201"/>
                <wp:lineTo x="19427" y="1069"/>
                <wp:lineTo x="19638" y="1069"/>
                <wp:lineTo x="19638" y="2452"/>
                <wp:lineTo x="19765" y="2704"/>
                <wp:lineTo x="19765" y="2892"/>
                <wp:lineTo x="19617" y="3018"/>
                <wp:lineTo x="19723" y="3207"/>
                <wp:lineTo x="19554" y="3207"/>
                <wp:lineTo x="19575" y="2578"/>
                <wp:lineTo x="19617" y="2578"/>
                <wp:lineTo x="19617" y="2830"/>
                <wp:lineTo x="19680" y="2704"/>
                <wp:lineTo x="19638" y="2452"/>
                <wp:lineTo x="19638" y="1069"/>
                <wp:lineTo x="19807" y="1069"/>
                <wp:lineTo x="19807" y="2515"/>
                <wp:lineTo x="19912" y="2641"/>
                <wp:lineTo x="19912" y="3270"/>
                <wp:lineTo x="19891" y="3254"/>
                <wp:lineTo x="19891" y="4590"/>
                <wp:lineTo x="19891" y="6288"/>
                <wp:lineTo x="20102" y="6351"/>
                <wp:lineTo x="20081" y="6602"/>
                <wp:lineTo x="19934" y="6414"/>
                <wp:lineTo x="19828" y="6665"/>
                <wp:lineTo x="19870" y="7357"/>
                <wp:lineTo x="20060" y="7294"/>
                <wp:lineTo x="20018" y="7483"/>
                <wp:lineTo x="19786" y="7357"/>
                <wp:lineTo x="19744" y="6791"/>
                <wp:lineTo x="19828" y="6351"/>
                <wp:lineTo x="19891" y="6288"/>
                <wp:lineTo x="19891" y="4590"/>
                <wp:lineTo x="20060" y="4673"/>
                <wp:lineTo x="20060" y="4716"/>
                <wp:lineTo x="19976" y="4779"/>
                <wp:lineTo x="19997" y="5282"/>
                <wp:lineTo x="20081" y="5219"/>
                <wp:lineTo x="20060" y="4716"/>
                <wp:lineTo x="20060" y="4673"/>
                <wp:lineTo x="20145" y="4716"/>
                <wp:lineTo x="20145" y="6288"/>
                <wp:lineTo x="20292" y="6791"/>
                <wp:lineTo x="20250" y="7608"/>
                <wp:lineTo x="20187" y="7671"/>
                <wp:lineTo x="20187" y="6477"/>
                <wp:lineTo x="20145" y="6288"/>
                <wp:lineTo x="20145" y="4716"/>
                <wp:lineTo x="20123" y="5345"/>
                <wp:lineTo x="19976" y="5345"/>
                <wp:lineTo x="19997" y="5722"/>
                <wp:lineTo x="19912" y="5659"/>
                <wp:lineTo x="19891" y="4590"/>
                <wp:lineTo x="19891" y="3254"/>
                <wp:lineTo x="19828" y="3207"/>
                <wp:lineTo x="19807" y="2515"/>
                <wp:lineTo x="19807" y="1069"/>
                <wp:lineTo x="19976" y="1069"/>
                <wp:lineTo x="19976" y="2452"/>
                <wp:lineTo x="20208" y="2515"/>
                <wp:lineTo x="20229" y="3270"/>
                <wp:lineTo x="20145" y="3207"/>
                <wp:lineTo x="20102" y="2641"/>
                <wp:lineTo x="20081" y="3270"/>
                <wp:lineTo x="19976" y="3270"/>
                <wp:lineTo x="19976" y="2452"/>
                <wp:lineTo x="19976" y="1069"/>
                <wp:lineTo x="20440" y="1069"/>
                <wp:lineTo x="20440" y="2452"/>
                <wp:lineTo x="20566" y="2704"/>
                <wp:lineTo x="20524" y="3270"/>
                <wp:lineTo x="20503" y="3280"/>
                <wp:lineTo x="20503" y="4590"/>
                <wp:lineTo x="20609" y="4590"/>
                <wp:lineTo x="20609" y="5345"/>
                <wp:lineTo x="20524" y="5282"/>
                <wp:lineTo x="20503" y="4590"/>
                <wp:lineTo x="20503" y="3280"/>
                <wp:lineTo x="20398" y="3333"/>
                <wp:lineTo x="20398" y="3647"/>
                <wp:lineTo x="20313" y="3584"/>
                <wp:lineTo x="20313" y="4527"/>
                <wp:lineTo x="20461" y="4842"/>
                <wp:lineTo x="20419" y="5345"/>
                <wp:lineTo x="20229" y="5282"/>
                <wp:lineTo x="20250" y="4653"/>
                <wp:lineTo x="20313" y="4527"/>
                <wp:lineTo x="20313" y="3584"/>
                <wp:lineTo x="20292" y="2515"/>
                <wp:lineTo x="20440" y="2452"/>
                <wp:lineTo x="20440" y="1069"/>
                <wp:lineTo x="20630" y="1069"/>
                <wp:lineTo x="20630" y="3018"/>
                <wp:lineTo x="20714" y="3081"/>
                <wp:lineTo x="20672" y="3249"/>
                <wp:lineTo x="20672" y="4590"/>
                <wp:lineTo x="20777" y="4716"/>
                <wp:lineTo x="20777" y="5345"/>
                <wp:lineTo x="20693" y="5282"/>
                <wp:lineTo x="20672" y="4590"/>
                <wp:lineTo x="20672" y="3249"/>
                <wp:lineTo x="20651" y="3333"/>
                <wp:lineTo x="20630" y="3018"/>
                <wp:lineTo x="20630" y="1069"/>
                <wp:lineTo x="20798" y="1069"/>
                <wp:lineTo x="20798" y="4590"/>
                <wp:lineTo x="20925" y="4716"/>
                <wp:lineTo x="20925" y="5345"/>
                <wp:lineTo x="20841" y="5345"/>
                <wp:lineTo x="20798" y="4590"/>
                <wp:lineTo x="20798" y="1069"/>
                <wp:lineTo x="21073" y="1069"/>
                <wp:lineTo x="21073" y="4339"/>
                <wp:lineTo x="21094" y="4590"/>
                <wp:lineTo x="21157" y="4653"/>
                <wp:lineTo x="21094" y="4653"/>
                <wp:lineTo x="21094" y="5408"/>
                <wp:lineTo x="21009" y="5282"/>
                <wp:lineTo x="21030" y="4464"/>
                <wp:lineTo x="21073" y="4339"/>
                <wp:lineTo x="21073" y="1069"/>
                <wp:lineTo x="0" y="1069"/>
              </wp:wrapPolygon>
            </wp:wrapThrough>
            <wp:docPr id="1073741825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Table3_600.tif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57" cy="205307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>
      <w:pPr>
        <w:pStyle w:val="正文"/>
        <w:bidi w:val="0"/>
        <w:ind w:left="0" w:right="0" w:firstLine="0"/>
        <w:jc w:val="left"/>
        <w:rPr>
          <w:rFonts w:ascii="Times Roman" w:cs="Times Roman" w:hAnsi="Times Roman" w:eastAsia="Times Roman"/>
          <w:sz w:val="24"/>
          <w:szCs w:val="24"/>
          <w:u w:color="000000"/>
          <w:rtl w:val="0"/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suppressAutoHyphens w:val="0"/>
        <w:bidi w:val="0"/>
        <w:spacing w:before="0" w:after="0" w:line="240" w:lineRule="auto"/>
        <w:ind w:left="0" w:right="0" w:firstLine="0"/>
        <w:jc w:val="both"/>
        <w:outlineLvl w:val="9"/>
        <w:rPr>
          <w:rFonts w:ascii="Times New Roman" w:cs="Times New Roman" w:hAnsi="Times New Roman" w:eastAsia="Times New Roman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Table S1: Summary of features enabled by the distributed Lam</w:t>
      </w:r>
      <w:r>
        <w:rPr>
          <w:rFonts w:ascii="Times New Roman" w:cs="Arial Unicode MS" w:hAnsi="Times New Roman" w:eastAsia="Arial Unicode MS" w:hint="default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 xml:space="preserve">é </w:t>
      </w:r>
      <w:r>
        <w:rPr>
          <w:rFonts w:ascii="Times New Roman" w:cs="Arial Unicode MS" w:hAnsi="Times New Roman" w:eastAsia="Arial Unicode MS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mode resonator as compared to other frequently used BAW resonators.</w:t>
      </w:r>
    </w:p>
    <w:p>
      <w:pPr>
        <w:pStyle w:val="正文"/>
        <w:bidi w:val="0"/>
        <w:ind w:left="0" w:right="0" w:firstLine="0"/>
        <w:jc w:val="left"/>
        <w:rPr>
          <w:rFonts w:ascii="Times Roman" w:cs="Times Roman" w:hAnsi="Times Roman" w:eastAsia="Times Roman"/>
          <w:sz w:val="24"/>
          <w:szCs w:val="24"/>
          <w:u w:color="000000"/>
          <w:rtl w:val="0"/>
        </w:rPr>
      </w:pPr>
    </w:p>
    <w:p>
      <w:pPr>
        <w:pStyle w:val="正文"/>
        <w:bidi w:val="0"/>
        <w:ind w:left="0" w:right="0" w:firstLine="0"/>
        <w:jc w:val="left"/>
        <w:rPr>
          <w:rFonts w:ascii="Times Roman" w:cs="Times Roman" w:hAnsi="Times Roman" w:eastAsia="Times Roman"/>
          <w:sz w:val="24"/>
          <w:szCs w:val="24"/>
          <w:u w:color="000000"/>
          <w:rtl w:val="0"/>
        </w:rPr>
      </w:pPr>
    </w:p>
    <w:p>
      <w:pPr>
        <w:pStyle w:val="正文"/>
        <w:bidi w:val="0"/>
        <w:ind w:left="0" w:right="0" w:firstLine="0"/>
        <w:jc w:val="left"/>
        <w:rPr>
          <w:rFonts w:ascii="Times Roman" w:cs="Times Roman" w:hAnsi="Times Roman" w:eastAsia="Times Roman"/>
          <w:sz w:val="24"/>
          <w:szCs w:val="24"/>
          <w:u w:color="000000"/>
          <w:rtl w:val="0"/>
        </w:rPr>
      </w:pPr>
    </w:p>
    <w:p>
      <w:pPr>
        <w:pStyle w:val="正文"/>
        <w:bidi w:val="0"/>
        <w:ind w:left="0" w:right="0" w:firstLine="0"/>
        <w:jc w:val="left"/>
        <w:rPr>
          <w:rFonts w:ascii="Times Roman" w:cs="Times Roman" w:hAnsi="Times Roman" w:eastAsia="Times Roman"/>
          <w:sz w:val="24"/>
          <w:szCs w:val="24"/>
          <w:u w:color="000000"/>
          <w:rtl w:val="0"/>
        </w:rPr>
      </w:pPr>
    </w:p>
    <w:p>
      <w:pPr>
        <w:pStyle w:val="正文"/>
        <w:bidi w:val="0"/>
        <w:ind w:left="0" w:right="0" w:firstLine="0"/>
        <w:jc w:val="left"/>
        <w:rPr>
          <w:rFonts w:ascii="Times Roman" w:cs="Times Roman" w:hAnsi="Times Roman" w:eastAsia="Times Roman"/>
          <w:sz w:val="24"/>
          <w:szCs w:val="24"/>
          <w:u w:color="000000"/>
          <w:rtl w:val="0"/>
        </w:rPr>
      </w:pPr>
    </w:p>
    <w:p>
      <w:pPr>
        <w:pStyle w:val="正文"/>
        <w:bidi w:val="0"/>
        <w:ind w:left="0" w:right="0" w:firstLine="0"/>
        <w:jc w:val="left"/>
        <w:rPr>
          <w:rFonts w:ascii="Times Roman" w:cs="Times Roman" w:hAnsi="Times Roman" w:eastAsia="Times Roman"/>
          <w:sz w:val="24"/>
          <w:szCs w:val="24"/>
          <w:u w:color="000000"/>
          <w:rtl w:val="0"/>
        </w:rPr>
      </w:pPr>
    </w:p>
    <w:p>
      <w:pPr>
        <w:pStyle w:val="正文"/>
        <w:bidi w:val="0"/>
        <w:ind w:left="0" w:right="0" w:firstLine="0"/>
        <w:jc w:val="left"/>
        <w:rPr>
          <w:rFonts w:ascii="Times Roman" w:cs="Times Roman" w:hAnsi="Times Roman" w:eastAsia="Times Roman"/>
          <w:sz w:val="24"/>
          <w:szCs w:val="24"/>
          <w:u w:color="000000"/>
          <w:rtl w:val="0"/>
        </w:rPr>
      </w:pPr>
    </w:p>
    <w:p>
      <w:pPr>
        <w:pStyle w:val="正文"/>
        <w:bidi w:val="0"/>
        <w:ind w:left="0" w:right="0" w:firstLine="0"/>
        <w:jc w:val="left"/>
        <w:rPr>
          <w:rFonts w:ascii="Times Roman" w:cs="Times Roman" w:hAnsi="Times Roman" w:eastAsia="Times Roman"/>
          <w:sz w:val="24"/>
          <w:szCs w:val="24"/>
          <w:u w:color="000000"/>
          <w:rtl w:val="0"/>
        </w:rPr>
      </w:pPr>
    </w:p>
    <w:p>
      <w:pPr>
        <w:pStyle w:val="正文"/>
        <w:bidi w:val="0"/>
        <w:ind w:left="0" w:right="0" w:firstLine="0"/>
        <w:jc w:val="left"/>
        <w:rPr>
          <w:rFonts w:ascii="Times Roman" w:cs="Times Roman" w:hAnsi="Times Roman" w:eastAsia="Times Roman"/>
          <w:sz w:val="24"/>
          <w:szCs w:val="24"/>
          <w:u w:color="000000"/>
          <w:rtl w:val="0"/>
        </w:rPr>
      </w:pPr>
    </w:p>
    <w:p>
      <w:pPr>
        <w:pStyle w:val="正文"/>
        <w:bidi w:val="0"/>
        <w:ind w:left="0" w:right="0" w:firstLine="0"/>
        <w:jc w:val="left"/>
        <w:rPr>
          <w:rFonts w:ascii="Times Roman" w:cs="Times Roman" w:hAnsi="Times Roman" w:eastAsia="Times Roman"/>
          <w:sz w:val="24"/>
          <w:szCs w:val="24"/>
          <w:u w:color="000000"/>
          <w:rtl w:val="0"/>
        </w:rPr>
      </w:pPr>
    </w:p>
    <w:p>
      <w:pPr>
        <w:pStyle w:val="正文"/>
        <w:bidi w:val="0"/>
        <w:ind w:left="0" w:right="0" w:firstLine="0"/>
        <w:jc w:val="left"/>
        <w:rPr>
          <w:rFonts w:ascii="Times Roman" w:cs="Times Roman" w:hAnsi="Times Roman" w:eastAsia="Times Roman"/>
          <w:sz w:val="24"/>
          <w:szCs w:val="24"/>
          <w:u w:color="000000"/>
          <w:rtl w:val="0"/>
        </w:rPr>
      </w:pPr>
    </w:p>
    <w:p>
      <w:pPr>
        <w:pStyle w:val="正文"/>
        <w:bidi w:val="0"/>
        <w:ind w:left="0" w:right="0" w:firstLine="0"/>
        <w:jc w:val="left"/>
        <w:rPr>
          <w:rFonts w:ascii="Times Roman" w:cs="Times Roman" w:hAnsi="Times Roman" w:eastAsia="Times Roman"/>
          <w:sz w:val="24"/>
          <w:szCs w:val="24"/>
          <w:u w:color="000000"/>
          <w:rtl w:val="0"/>
        </w:rPr>
      </w:pPr>
    </w:p>
    <w:p>
      <w:pPr>
        <w:pStyle w:val="正文"/>
        <w:bidi w:val="0"/>
        <w:ind w:left="0" w:right="0" w:firstLine="0"/>
        <w:jc w:val="left"/>
        <w:rPr>
          <w:rFonts w:ascii="Times Roman" w:cs="Times Roman" w:hAnsi="Times Roman" w:eastAsia="Times Roman"/>
          <w:sz w:val="24"/>
          <w:szCs w:val="24"/>
          <w:u w:color="000000"/>
          <w:rtl w:val="0"/>
        </w:rPr>
      </w:pPr>
    </w:p>
    <w:p>
      <w:pPr>
        <w:pStyle w:val="正文"/>
        <w:bidi w:val="0"/>
        <w:ind w:left="0" w:right="0" w:firstLine="0"/>
        <w:jc w:val="left"/>
        <w:rPr>
          <w:rFonts w:ascii="Times Roman" w:cs="Times Roman" w:hAnsi="Times Roman" w:eastAsia="Times Roman"/>
          <w:sz w:val="24"/>
          <w:szCs w:val="24"/>
          <w:u w:color="000000"/>
          <w:rtl w:val="0"/>
        </w:rPr>
      </w:pPr>
    </w:p>
    <w:p>
      <w:pPr>
        <w:pStyle w:val="正文"/>
        <w:bidi w:val="0"/>
        <w:ind w:left="0" w:right="0" w:firstLine="0"/>
        <w:jc w:val="left"/>
        <w:rPr>
          <w:rFonts w:ascii="Times Roman" w:cs="Times Roman" w:hAnsi="Times Roman" w:eastAsia="Times Roman"/>
          <w:sz w:val="24"/>
          <w:szCs w:val="24"/>
          <w:u w:color="000000"/>
          <w:rtl w:val="0"/>
        </w:rPr>
      </w:pPr>
    </w:p>
    <w:p>
      <w:pPr>
        <w:pStyle w:val="正文"/>
        <w:bidi w:val="0"/>
        <w:ind w:left="0" w:right="0" w:firstLine="0"/>
        <w:jc w:val="left"/>
        <w:rPr>
          <w:rFonts w:ascii="Times Roman" w:cs="Times Roman" w:hAnsi="Times Roman" w:eastAsia="Times Roman"/>
          <w:sz w:val="24"/>
          <w:szCs w:val="24"/>
          <w:u w:color="000000"/>
          <w:rtl w:val="0"/>
        </w:rPr>
      </w:pPr>
    </w:p>
    <w:p>
      <w:pPr>
        <w:pStyle w:val="正文"/>
        <w:bidi w:val="0"/>
        <w:ind w:left="0" w:right="0" w:firstLine="0"/>
        <w:jc w:val="left"/>
        <w:rPr>
          <w:rFonts w:ascii="Times Roman" w:cs="Times Roman" w:hAnsi="Times Roman" w:eastAsia="Times Roman"/>
          <w:sz w:val="24"/>
          <w:szCs w:val="24"/>
          <w:u w:color="000000"/>
          <w:rtl w:val="0"/>
        </w:rPr>
      </w:pPr>
    </w:p>
    <w:p>
      <w:pPr>
        <w:pStyle w:val="正文"/>
        <w:bidi w:val="0"/>
        <w:ind w:left="0" w:right="0" w:firstLine="0"/>
        <w:jc w:val="left"/>
        <w:rPr>
          <w:rFonts w:ascii="Times Roman" w:cs="Times Roman" w:hAnsi="Times Roman" w:eastAsia="Times Roman"/>
          <w:sz w:val="24"/>
          <w:szCs w:val="24"/>
          <w:u w:color="000000"/>
          <w:rtl w:val="0"/>
        </w:rPr>
      </w:pPr>
    </w:p>
    <w:p>
      <w:pPr>
        <w:pStyle w:val="正文"/>
        <w:bidi w:val="0"/>
        <w:ind w:left="0" w:right="0" w:firstLine="0"/>
        <w:jc w:val="left"/>
        <w:rPr>
          <w:rFonts w:ascii="Times Roman" w:cs="Times Roman" w:hAnsi="Times Roman" w:eastAsia="Times Roman"/>
          <w:sz w:val="24"/>
          <w:szCs w:val="24"/>
          <w:u w:color="000000"/>
          <w:rtl w:val="0"/>
        </w:rPr>
      </w:pPr>
    </w:p>
    <w:p>
      <w:pPr>
        <w:pStyle w:val="正文"/>
        <w:bidi w:val="0"/>
        <w:ind w:left="0" w:right="0" w:firstLine="0"/>
        <w:jc w:val="left"/>
        <w:rPr>
          <w:rFonts w:ascii="Times Roman" w:cs="Times Roman" w:hAnsi="Times Roman" w:eastAsia="Times Roman"/>
          <w:sz w:val="24"/>
          <w:szCs w:val="24"/>
          <w:u w:color="000000"/>
          <w:rtl w:val="0"/>
        </w:rPr>
      </w:pPr>
    </w:p>
    <w:p>
      <w:pPr>
        <w:pStyle w:val="正文"/>
        <w:bidi w:val="0"/>
        <w:ind w:left="0" w:right="0" w:firstLine="0"/>
        <w:jc w:val="left"/>
        <w:rPr>
          <w:rFonts w:ascii="Times Roman" w:cs="Times Roman" w:hAnsi="Times Roman" w:eastAsia="Times Roman"/>
          <w:sz w:val="24"/>
          <w:szCs w:val="24"/>
          <w:u w:color="000000"/>
          <w:rtl w:val="0"/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suppressAutoHyphens w:val="0"/>
        <w:bidi w:val="0"/>
        <w:spacing w:before="0" w:after="0" w:line="240" w:lineRule="auto"/>
        <w:ind w:left="0" w:right="0" w:firstLine="0"/>
        <w:jc w:val="both"/>
        <w:outlineLvl w:val="9"/>
        <w:rPr>
          <w:rFonts w:ascii="Times New Roman" w:cs="Times New Roman" w:hAnsi="Times New Roman" w:eastAsia="Times New Roman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Table S2: Simulated values of Q-factors for FDLR2 design. Q</w:t>
      </w:r>
      <w:r>
        <w:rPr>
          <w:rFonts w:ascii="Times New Roman" w:cs="Arial Unicode MS" w:hAnsi="Times New Roman" w:eastAsia="Arial Unicode MS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subscript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AKH</w:t>
      </w:r>
      <w:r>
        <w:rPr>
          <w:rFonts w:ascii="Times New Roman" w:cs="Arial Unicode MS" w:hAnsi="Times New Roman" w:eastAsia="Arial Unicode MS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 xml:space="preserve"> calculated based on simulated frequency and a theoretical Akhiezer f.Q product limit of 2.3x10</w:t>
      </w:r>
      <w:r>
        <w:rPr>
          <w:rFonts w:ascii="Times New Roman" w:cs="Arial Unicode MS" w:hAnsi="Times New Roman" w:eastAsia="Arial Unicode MS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superscript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13</w:t>
      </w:r>
      <w:r>
        <w:rPr>
          <w:rFonts w:ascii="Times New Roman" w:cs="Arial Unicode MS" w:hAnsi="Times New Roman" w:eastAsia="Arial Unicode MS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. These devices show a combination of Q</w:t>
      </w:r>
      <w:r>
        <w:rPr>
          <w:rFonts w:ascii="Times New Roman" w:cs="Arial Unicode MS" w:hAnsi="Times New Roman" w:eastAsia="Arial Unicode MS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subscript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ANC</w:t>
      </w:r>
      <w:r>
        <w:rPr>
          <w:rFonts w:ascii="Times New Roman" w:cs="Arial Unicode MS" w:hAnsi="Times New Roman" w:eastAsia="Arial Unicode MS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 xml:space="preserve"> and Q</w:t>
      </w:r>
      <w:r>
        <w:rPr>
          <w:rFonts w:ascii="Times New Roman" w:cs="Arial Unicode MS" w:hAnsi="Times New Roman" w:eastAsia="Arial Unicode MS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subscript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AKH</w:t>
      </w:r>
      <w:r>
        <w:rPr>
          <w:rFonts w:ascii="Times New Roman" w:cs="Arial Unicode MS" w:hAnsi="Times New Roman" w:eastAsia="Arial Unicode MS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 xml:space="preserve"> in the total Q-facto</w:t>
      </w:r>
      <w:r>
        <w:drawing>
          <wp:anchor distT="152400" distB="152400" distL="152400" distR="152400" simplePos="0" relativeHeight="251659264" behindDoc="0" locked="0" layoutInCell="1" allowOverlap="1">
            <wp:simplePos x="0" y="0"/>
            <wp:positionH relativeFrom="page">
              <wp:posOffset>1511266</wp:posOffset>
            </wp:positionH>
            <wp:positionV relativeFrom="page">
              <wp:posOffset>800010</wp:posOffset>
            </wp:positionV>
            <wp:extent cx="4537525" cy="2146300"/>
            <wp:effectExtent l="0" t="0" r="0" b="0"/>
            <wp:wrapThrough wrapText="bothSides" distL="152400" distR="152400">
              <wp:wrapPolygon edited="1">
                <wp:start x="0" y="599"/>
                <wp:lineTo x="0" y="5416"/>
                <wp:lineTo x="0" y="8404"/>
                <wp:lineTo x="0" y="11391"/>
                <wp:lineTo x="0" y="14379"/>
                <wp:lineTo x="0" y="17366"/>
                <wp:lineTo x="0" y="20354"/>
                <wp:lineTo x="21600" y="20354"/>
                <wp:lineTo x="21600" y="17366"/>
                <wp:lineTo x="0" y="17366"/>
                <wp:lineTo x="0" y="14379"/>
                <wp:lineTo x="4767" y="14379"/>
                <wp:lineTo x="4767" y="15138"/>
                <wp:lineTo x="4684" y="15182"/>
                <wp:lineTo x="4408" y="15761"/>
                <wp:lineTo x="4408" y="16563"/>
                <wp:lineTo x="4557" y="16695"/>
                <wp:lineTo x="4366" y="17055"/>
                <wp:lineTo x="4767" y="17187"/>
                <wp:lineTo x="4978" y="16919"/>
                <wp:lineTo x="4958" y="16919"/>
                <wp:lineTo x="4493" y="16963"/>
                <wp:lineTo x="4514" y="16875"/>
                <wp:lineTo x="4788" y="16651"/>
                <wp:lineTo x="5020" y="16160"/>
                <wp:lineTo x="5063" y="15449"/>
                <wp:lineTo x="4999" y="15269"/>
                <wp:lineTo x="4873" y="15197"/>
                <wp:lineTo x="4873" y="15269"/>
                <wp:lineTo x="4914" y="15269"/>
                <wp:lineTo x="4958" y="15892"/>
                <wp:lineTo x="4767" y="16563"/>
                <wp:lineTo x="4514" y="16563"/>
                <wp:lineTo x="4472" y="16028"/>
                <wp:lineTo x="4661" y="15313"/>
                <wp:lineTo x="4873" y="15269"/>
                <wp:lineTo x="4873" y="15197"/>
                <wp:lineTo x="4767" y="15138"/>
                <wp:lineTo x="4767" y="14379"/>
                <wp:lineTo x="5420" y="14379"/>
                <wp:lineTo x="5420" y="16252"/>
                <wp:lineTo x="5317" y="16520"/>
                <wp:lineTo x="5358" y="16563"/>
                <wp:lineTo x="5358" y="16875"/>
                <wp:lineTo x="5211" y="16831"/>
                <wp:lineTo x="5358" y="16919"/>
                <wp:lineTo x="5317" y="17230"/>
                <wp:lineTo x="5420" y="17230"/>
                <wp:lineTo x="5420" y="16252"/>
                <wp:lineTo x="5420" y="14379"/>
                <wp:lineTo x="5632" y="14379"/>
                <wp:lineTo x="5632" y="16252"/>
                <wp:lineTo x="5674" y="16296"/>
                <wp:lineTo x="5547" y="17230"/>
                <wp:lineTo x="5674" y="17278"/>
                <wp:lineTo x="5653" y="17187"/>
                <wp:lineTo x="5717" y="16787"/>
                <wp:lineTo x="5800" y="17230"/>
                <wp:lineTo x="5948" y="17278"/>
                <wp:lineTo x="5759" y="16651"/>
                <wp:lineTo x="5717" y="16651"/>
                <wp:lineTo x="5759" y="16296"/>
                <wp:lineTo x="5632" y="16252"/>
                <wp:lineTo x="5632" y="14379"/>
                <wp:lineTo x="6118" y="14379"/>
                <wp:lineTo x="6118" y="16252"/>
                <wp:lineTo x="6159" y="16296"/>
                <wp:lineTo x="6033" y="17230"/>
                <wp:lineTo x="6159" y="17278"/>
                <wp:lineTo x="6159" y="16743"/>
                <wp:lineTo x="6391" y="16743"/>
                <wp:lineTo x="6306" y="17230"/>
                <wp:lineTo x="6412" y="17230"/>
                <wp:lineTo x="6518" y="16296"/>
                <wp:lineTo x="6391" y="16252"/>
                <wp:lineTo x="6412" y="16651"/>
                <wp:lineTo x="6180" y="16695"/>
                <wp:lineTo x="6244" y="16296"/>
                <wp:lineTo x="6118" y="16252"/>
                <wp:lineTo x="6118" y="14379"/>
                <wp:lineTo x="15483" y="14379"/>
                <wp:lineTo x="15483" y="15138"/>
                <wp:lineTo x="15441" y="15256"/>
                <wp:lineTo x="15441" y="15493"/>
                <wp:lineTo x="15441" y="16116"/>
                <wp:lineTo x="15209" y="16116"/>
                <wp:lineTo x="15441" y="15493"/>
                <wp:lineTo x="15441" y="15256"/>
                <wp:lineTo x="15294" y="15673"/>
                <wp:lineTo x="15146" y="16296"/>
                <wp:lineTo x="15441" y="16296"/>
                <wp:lineTo x="15441" y="16695"/>
                <wp:lineTo x="15524" y="16695"/>
                <wp:lineTo x="15524" y="16296"/>
                <wp:lineTo x="15630" y="16296"/>
                <wp:lineTo x="15630" y="16116"/>
                <wp:lineTo x="15524" y="16116"/>
                <wp:lineTo x="15483" y="15138"/>
                <wp:lineTo x="15483" y="14379"/>
                <wp:lineTo x="15862" y="14379"/>
                <wp:lineTo x="15862" y="15182"/>
                <wp:lineTo x="15756" y="15673"/>
                <wp:lineTo x="16010" y="15984"/>
                <wp:lineTo x="16010" y="16520"/>
                <wp:lineTo x="15777" y="16520"/>
                <wp:lineTo x="15715" y="16607"/>
                <wp:lineTo x="15947" y="16695"/>
                <wp:lineTo x="16074" y="16476"/>
                <wp:lineTo x="16074" y="15805"/>
                <wp:lineTo x="15841" y="15581"/>
                <wp:lineTo x="15862" y="15405"/>
                <wp:lineTo x="16095" y="15357"/>
                <wp:lineTo x="16115" y="15225"/>
                <wp:lineTo x="15862" y="15182"/>
                <wp:lineTo x="15862" y="14379"/>
                <wp:lineTo x="16454" y="14379"/>
                <wp:lineTo x="16454" y="15138"/>
                <wp:lineTo x="16306" y="15357"/>
                <wp:lineTo x="16242" y="16160"/>
                <wp:lineTo x="16348" y="16607"/>
                <wp:lineTo x="16537" y="16695"/>
                <wp:lineTo x="16663" y="16428"/>
                <wp:lineTo x="16663" y="15405"/>
                <wp:lineTo x="16516" y="15217"/>
                <wp:lineTo x="16516" y="15269"/>
                <wp:lineTo x="16559" y="15313"/>
                <wp:lineTo x="16559" y="16563"/>
                <wp:lineTo x="16389" y="16563"/>
                <wp:lineTo x="16389" y="15313"/>
                <wp:lineTo x="16516" y="15269"/>
                <wp:lineTo x="16516" y="15217"/>
                <wp:lineTo x="16454" y="15138"/>
                <wp:lineTo x="16454" y="14379"/>
                <wp:lineTo x="16896" y="14379"/>
                <wp:lineTo x="16896" y="15090"/>
                <wp:lineTo x="16790" y="15225"/>
                <wp:lineTo x="16833" y="15269"/>
                <wp:lineTo x="16813" y="16651"/>
                <wp:lineTo x="16939" y="16651"/>
                <wp:lineTo x="16916" y="16160"/>
                <wp:lineTo x="17087" y="16651"/>
                <wp:lineTo x="17234" y="16651"/>
                <wp:lineTo x="17022" y="16116"/>
                <wp:lineTo x="17192" y="15717"/>
                <wp:lineTo x="17066" y="15717"/>
                <wp:lineTo x="16960" y="16072"/>
                <wp:lineTo x="16896" y="15090"/>
                <wp:lineTo x="16896" y="14379"/>
                <wp:lineTo x="21600" y="14379"/>
                <wp:lineTo x="21600" y="11391"/>
                <wp:lineTo x="0" y="11391"/>
                <wp:lineTo x="0" y="8404"/>
                <wp:lineTo x="4767" y="8404"/>
                <wp:lineTo x="4767" y="9206"/>
                <wp:lineTo x="4725" y="9250"/>
                <wp:lineTo x="4472" y="9786"/>
                <wp:lineTo x="4430" y="10453"/>
                <wp:lineTo x="4599" y="10720"/>
                <wp:lineTo x="4451" y="11080"/>
                <wp:lineTo x="4937" y="11167"/>
                <wp:lineTo x="5041" y="10944"/>
                <wp:lineTo x="4978" y="11032"/>
                <wp:lineTo x="4557" y="10944"/>
                <wp:lineTo x="4937" y="10588"/>
                <wp:lineTo x="5126" y="9965"/>
                <wp:lineTo x="5063" y="9294"/>
                <wp:lineTo x="4914" y="9249"/>
                <wp:lineTo x="4914" y="9294"/>
                <wp:lineTo x="4978" y="9338"/>
                <wp:lineTo x="5020" y="9917"/>
                <wp:lineTo x="4831" y="10588"/>
                <wp:lineTo x="4578" y="10632"/>
                <wp:lineTo x="4534" y="10053"/>
                <wp:lineTo x="4725" y="9338"/>
                <wp:lineTo x="4914" y="9294"/>
                <wp:lineTo x="4914" y="9249"/>
                <wp:lineTo x="4767" y="9206"/>
                <wp:lineTo x="4767" y="8404"/>
                <wp:lineTo x="5294" y="8404"/>
                <wp:lineTo x="5294" y="10277"/>
                <wp:lineTo x="5231" y="10453"/>
                <wp:lineTo x="5358" y="10856"/>
                <wp:lineTo x="5379" y="11211"/>
                <wp:lineTo x="5252" y="11255"/>
                <wp:lineTo x="5190" y="10988"/>
                <wp:lineTo x="5146" y="11299"/>
                <wp:lineTo x="5420" y="11255"/>
                <wp:lineTo x="5464" y="10900"/>
                <wp:lineTo x="5294" y="10409"/>
                <wp:lineTo x="5417" y="10325"/>
                <wp:lineTo x="5294" y="10277"/>
                <wp:lineTo x="5294" y="8404"/>
                <wp:lineTo x="5420" y="8404"/>
                <wp:lineTo x="5417" y="10325"/>
                <wp:lineTo x="5422" y="10325"/>
                <wp:lineTo x="5485" y="10588"/>
                <wp:lineTo x="5526" y="10365"/>
                <wp:lineTo x="5422" y="10325"/>
                <wp:lineTo x="5420" y="10321"/>
                <wp:lineTo x="5417" y="10325"/>
                <wp:lineTo x="5420" y="8404"/>
                <wp:lineTo x="5611" y="8404"/>
                <wp:lineTo x="5611" y="10277"/>
                <wp:lineTo x="5653" y="10321"/>
                <wp:lineTo x="5526" y="11255"/>
                <wp:lineTo x="5653" y="11299"/>
                <wp:lineTo x="5653" y="10812"/>
                <wp:lineTo x="5800" y="10812"/>
                <wp:lineTo x="5800" y="10944"/>
                <wp:lineTo x="5844" y="10632"/>
                <wp:lineTo x="5674" y="10720"/>
                <wp:lineTo x="5717" y="10365"/>
                <wp:lineTo x="5927" y="10365"/>
                <wp:lineTo x="5927" y="10544"/>
                <wp:lineTo x="5970" y="10277"/>
                <wp:lineTo x="5611" y="10277"/>
                <wp:lineTo x="5611" y="8404"/>
                <wp:lineTo x="6053" y="8404"/>
                <wp:lineTo x="6053" y="10277"/>
                <wp:lineTo x="6097" y="10321"/>
                <wp:lineTo x="5970" y="11255"/>
                <wp:lineTo x="6074" y="11255"/>
                <wp:lineTo x="6159" y="10365"/>
                <wp:lineTo x="6244" y="10365"/>
                <wp:lineTo x="6327" y="10409"/>
                <wp:lineTo x="6327" y="11080"/>
                <wp:lineTo x="6074" y="11255"/>
                <wp:lineTo x="6265" y="11255"/>
                <wp:lineTo x="6433" y="10900"/>
                <wp:lineTo x="6391" y="10365"/>
                <wp:lineTo x="6053" y="10277"/>
                <wp:lineTo x="6053" y="8404"/>
                <wp:lineTo x="14049" y="8404"/>
                <wp:lineTo x="14049" y="9206"/>
                <wp:lineTo x="13964" y="9474"/>
                <wp:lineTo x="14154" y="9338"/>
                <wp:lineTo x="14217" y="9698"/>
                <wp:lineTo x="14069" y="9917"/>
                <wp:lineTo x="14175" y="10009"/>
                <wp:lineTo x="14260" y="10229"/>
                <wp:lineTo x="14196" y="10632"/>
                <wp:lineTo x="13964" y="10544"/>
                <wp:lineTo x="13984" y="10720"/>
                <wp:lineTo x="14260" y="10632"/>
                <wp:lineTo x="14343" y="10141"/>
                <wp:lineTo x="14260" y="9917"/>
                <wp:lineTo x="14260" y="9742"/>
                <wp:lineTo x="14281" y="9294"/>
                <wp:lineTo x="14049" y="9206"/>
                <wp:lineTo x="14049" y="8404"/>
                <wp:lineTo x="14449" y="8404"/>
                <wp:lineTo x="14449" y="9206"/>
                <wp:lineTo x="14513" y="9250"/>
                <wp:lineTo x="14534" y="10676"/>
                <wp:lineTo x="14935" y="10720"/>
                <wp:lineTo x="15040" y="10588"/>
                <wp:lineTo x="15082" y="10141"/>
                <wp:lineTo x="14976" y="10009"/>
                <wp:lineTo x="15061" y="9698"/>
                <wp:lineTo x="14976" y="9294"/>
                <wp:lineTo x="14661" y="9241"/>
                <wp:lineTo x="14661" y="9294"/>
                <wp:lineTo x="14829" y="9338"/>
                <wp:lineTo x="14914" y="9382"/>
                <wp:lineTo x="14935" y="9786"/>
                <wp:lineTo x="14661" y="9917"/>
                <wp:lineTo x="14661" y="10009"/>
                <wp:lineTo x="14870" y="10053"/>
                <wp:lineTo x="14935" y="10097"/>
                <wp:lineTo x="14935" y="10544"/>
                <wp:lineTo x="14661" y="10632"/>
                <wp:lineTo x="14661" y="10009"/>
                <wp:lineTo x="14661" y="9917"/>
                <wp:lineTo x="14661" y="9294"/>
                <wp:lineTo x="14661" y="9241"/>
                <wp:lineTo x="14449" y="9206"/>
                <wp:lineTo x="14449" y="8404"/>
                <wp:lineTo x="15651" y="8404"/>
                <wp:lineTo x="15651" y="9250"/>
                <wp:lineTo x="15630" y="9294"/>
                <wp:lineTo x="15462" y="9965"/>
                <wp:lineTo x="15547" y="10856"/>
                <wp:lineTo x="15736" y="11167"/>
                <wp:lineTo x="15609" y="10856"/>
                <wp:lineTo x="15568" y="9829"/>
                <wp:lineTo x="15651" y="9430"/>
                <wp:lineTo x="15651" y="9250"/>
                <wp:lineTo x="15651" y="8404"/>
                <wp:lineTo x="16030" y="8404"/>
                <wp:lineTo x="16030" y="9206"/>
                <wp:lineTo x="15947" y="9338"/>
                <wp:lineTo x="15989" y="9382"/>
                <wp:lineTo x="15989" y="10676"/>
                <wp:lineTo x="16115" y="10676"/>
                <wp:lineTo x="16095" y="9206"/>
                <wp:lineTo x="16030" y="9206"/>
                <wp:lineTo x="16030" y="8404"/>
                <wp:lineTo x="16369" y="8404"/>
                <wp:lineTo x="16369" y="9206"/>
                <wp:lineTo x="16348" y="9562"/>
                <wp:lineTo x="16389" y="9382"/>
                <wp:lineTo x="16580" y="9294"/>
                <wp:lineTo x="16580" y="10676"/>
                <wp:lineTo x="16728" y="10676"/>
                <wp:lineTo x="16707" y="9294"/>
                <wp:lineTo x="16833" y="9294"/>
                <wp:lineTo x="16916" y="9562"/>
                <wp:lineTo x="16939" y="9206"/>
                <wp:lineTo x="16369" y="9206"/>
                <wp:lineTo x="16369" y="8404"/>
                <wp:lineTo x="17087" y="8404"/>
                <wp:lineTo x="17087" y="9698"/>
                <wp:lineTo x="17001" y="9829"/>
                <wp:lineTo x="16939" y="10409"/>
                <wp:lineTo x="17107" y="10764"/>
                <wp:lineTo x="17340" y="10632"/>
                <wp:lineTo x="17402" y="10009"/>
                <wp:lineTo x="17319" y="9786"/>
                <wp:lineTo x="17192" y="9737"/>
                <wp:lineTo x="17192" y="9786"/>
                <wp:lineTo x="17255" y="9829"/>
                <wp:lineTo x="17275" y="10588"/>
                <wp:lineTo x="17087" y="10588"/>
                <wp:lineTo x="17066" y="9829"/>
                <wp:lineTo x="17192" y="9786"/>
                <wp:lineTo x="17192" y="9737"/>
                <wp:lineTo x="17087" y="9698"/>
                <wp:lineTo x="17087" y="8404"/>
                <wp:lineTo x="17549" y="8404"/>
                <wp:lineTo x="17549" y="9698"/>
                <wp:lineTo x="17445" y="9786"/>
                <wp:lineTo x="17508" y="9829"/>
                <wp:lineTo x="17508" y="10676"/>
                <wp:lineTo x="17634" y="10676"/>
                <wp:lineTo x="17634" y="9917"/>
                <wp:lineTo x="17867" y="9829"/>
                <wp:lineTo x="17867" y="10676"/>
                <wp:lineTo x="17993" y="10676"/>
                <wp:lineTo x="17993" y="9917"/>
                <wp:lineTo x="18141" y="9917"/>
                <wp:lineTo x="18141" y="9698"/>
                <wp:lineTo x="17993" y="9829"/>
                <wp:lineTo x="17973" y="9698"/>
                <wp:lineTo x="17782" y="9698"/>
                <wp:lineTo x="17634" y="9829"/>
                <wp:lineTo x="17614" y="9698"/>
                <wp:lineTo x="17549" y="9698"/>
                <wp:lineTo x="17549" y="8404"/>
                <wp:lineTo x="18182" y="8404"/>
                <wp:lineTo x="18182" y="9162"/>
                <wp:lineTo x="18330" y="9518"/>
                <wp:lineTo x="18373" y="10544"/>
                <wp:lineTo x="18309" y="10856"/>
                <wp:lineTo x="18309" y="11080"/>
                <wp:lineTo x="18479" y="10409"/>
                <wp:lineTo x="18394" y="9518"/>
                <wp:lineTo x="18182" y="9162"/>
                <wp:lineTo x="18182" y="8404"/>
                <wp:lineTo x="21600" y="8404"/>
                <wp:lineTo x="21600" y="5416"/>
                <wp:lineTo x="0" y="5416"/>
                <wp:lineTo x="0" y="599"/>
                <wp:lineTo x="1223" y="599"/>
                <wp:lineTo x="1098" y="731"/>
                <wp:lineTo x="1075" y="1266"/>
                <wp:lineTo x="1393" y="1713"/>
                <wp:lineTo x="1413" y="2025"/>
                <wp:lineTo x="1245" y="2113"/>
                <wp:lineTo x="1075" y="1757"/>
                <wp:lineTo x="1054" y="2205"/>
                <wp:lineTo x="1245" y="2205"/>
                <wp:lineTo x="1498" y="2025"/>
                <wp:lineTo x="1540" y="1534"/>
                <wp:lineTo x="1245" y="1134"/>
                <wp:lineTo x="1160" y="823"/>
                <wp:lineTo x="1328" y="687"/>
                <wp:lineTo x="1476" y="999"/>
                <wp:lineTo x="1476" y="687"/>
                <wp:lineTo x="1223" y="599"/>
                <wp:lineTo x="1625" y="599"/>
                <wp:lineTo x="1625" y="1134"/>
                <wp:lineTo x="1646" y="2113"/>
                <wp:lineTo x="1835" y="2113"/>
                <wp:lineTo x="1814" y="1134"/>
                <wp:lineTo x="1625" y="1134"/>
                <wp:lineTo x="1625" y="599"/>
                <wp:lineTo x="1729" y="599"/>
                <wp:lineTo x="1687" y="643"/>
                <wp:lineTo x="1666" y="867"/>
                <wp:lineTo x="1793" y="955"/>
                <wp:lineTo x="1835" y="731"/>
                <wp:lineTo x="1729" y="599"/>
                <wp:lineTo x="2214" y="599"/>
                <wp:lineTo x="2214" y="1090"/>
                <wp:lineTo x="2214" y="1134"/>
                <wp:lineTo x="1940" y="1134"/>
                <wp:lineTo x="1961" y="2113"/>
                <wp:lineTo x="2152" y="2113"/>
                <wp:lineTo x="2131" y="1358"/>
                <wp:lineTo x="2235" y="1222"/>
                <wp:lineTo x="2258" y="2113"/>
                <wp:lineTo x="2468" y="2161"/>
                <wp:lineTo x="2426" y="1358"/>
                <wp:lineTo x="2532" y="1222"/>
                <wp:lineTo x="2553" y="2113"/>
                <wp:lineTo x="2764" y="2161"/>
                <wp:lineTo x="2679" y="1178"/>
                <wp:lineTo x="2468" y="1178"/>
                <wp:lineTo x="2405" y="1178"/>
                <wp:lineTo x="2214" y="1090"/>
                <wp:lineTo x="2214" y="599"/>
                <wp:lineTo x="2826" y="599"/>
                <wp:lineTo x="2826" y="1134"/>
                <wp:lineTo x="2868" y="1178"/>
                <wp:lineTo x="2891" y="2069"/>
                <wp:lineTo x="3038" y="2161"/>
                <wp:lineTo x="3080" y="2161"/>
                <wp:lineTo x="3080" y="3363"/>
                <wp:lineTo x="3017" y="3451"/>
                <wp:lineTo x="2953" y="3854"/>
                <wp:lineTo x="2891" y="3854"/>
                <wp:lineTo x="2953" y="3942"/>
                <wp:lineTo x="2953" y="4837"/>
                <wp:lineTo x="3121" y="4837"/>
                <wp:lineTo x="3100" y="3986"/>
                <wp:lineTo x="3185" y="3942"/>
                <wp:lineTo x="3100" y="3854"/>
                <wp:lineTo x="3121" y="3407"/>
                <wp:lineTo x="3165" y="3587"/>
                <wp:lineTo x="3270" y="3631"/>
                <wp:lineTo x="3291" y="3451"/>
                <wp:lineTo x="3080" y="3363"/>
                <wp:lineTo x="3080" y="2161"/>
                <wp:lineTo x="3354" y="2161"/>
                <wp:lineTo x="3312" y="1134"/>
                <wp:lineTo x="3144" y="1178"/>
                <wp:lineTo x="3144" y="1981"/>
                <wp:lineTo x="3038" y="2025"/>
                <wp:lineTo x="3038" y="1134"/>
                <wp:lineTo x="2826" y="1134"/>
                <wp:lineTo x="2826" y="599"/>
                <wp:lineTo x="3418" y="599"/>
                <wp:lineTo x="3418" y="643"/>
                <wp:lineTo x="3439" y="665"/>
                <wp:lineTo x="3439" y="3810"/>
                <wp:lineTo x="3374" y="3854"/>
                <wp:lineTo x="3270" y="4254"/>
                <wp:lineTo x="3312" y="4789"/>
                <wp:lineTo x="3565" y="4925"/>
                <wp:lineTo x="3671" y="4745"/>
                <wp:lineTo x="3671" y="3986"/>
                <wp:lineTo x="3522" y="3872"/>
                <wp:lineTo x="3522" y="3942"/>
                <wp:lineTo x="3544" y="4789"/>
                <wp:lineTo x="3439" y="4837"/>
                <wp:lineTo x="3418" y="3986"/>
                <wp:lineTo x="3522" y="3942"/>
                <wp:lineTo x="3522" y="3872"/>
                <wp:lineTo x="3439" y="3810"/>
                <wp:lineTo x="3439" y="665"/>
                <wp:lineTo x="3459" y="687"/>
                <wp:lineTo x="3459" y="2113"/>
                <wp:lineTo x="3648" y="2113"/>
                <wp:lineTo x="3628" y="643"/>
                <wp:lineTo x="3418" y="643"/>
                <wp:lineTo x="3418" y="599"/>
                <wp:lineTo x="3881" y="599"/>
                <wp:lineTo x="3881" y="1090"/>
                <wp:lineTo x="3839" y="1134"/>
                <wp:lineTo x="3754" y="1446"/>
                <wp:lineTo x="3860" y="1534"/>
                <wp:lineTo x="3881" y="1266"/>
                <wp:lineTo x="3986" y="1178"/>
                <wp:lineTo x="4007" y="1490"/>
                <wp:lineTo x="4007" y="1626"/>
                <wp:lineTo x="4007" y="1937"/>
                <wp:lineTo x="3901" y="1981"/>
                <wp:lineTo x="3881" y="1801"/>
                <wp:lineTo x="4007" y="1626"/>
                <wp:lineTo x="4007" y="1490"/>
                <wp:lineTo x="3798" y="1713"/>
                <wp:lineTo x="3754" y="2113"/>
                <wp:lineTo x="3901" y="2113"/>
                <wp:lineTo x="4007" y="2113"/>
                <wp:lineTo x="4113" y="2113"/>
                <wp:lineTo x="4113" y="3810"/>
                <wp:lineTo x="4028" y="4034"/>
                <wp:lineTo x="3986" y="3854"/>
                <wp:lineTo x="3798" y="3854"/>
                <wp:lineTo x="3839" y="4837"/>
                <wp:lineTo x="4007" y="4837"/>
                <wp:lineTo x="4007" y="4122"/>
                <wp:lineTo x="4198" y="4122"/>
                <wp:lineTo x="4219" y="3898"/>
                <wp:lineTo x="4113" y="3810"/>
                <wp:lineTo x="4113" y="2113"/>
                <wp:lineTo x="4177" y="2113"/>
                <wp:lineTo x="4113" y="1178"/>
                <wp:lineTo x="3881" y="1090"/>
                <wp:lineTo x="3881" y="599"/>
                <wp:lineTo x="4451" y="599"/>
                <wp:lineTo x="4451" y="731"/>
                <wp:lineTo x="4281" y="1178"/>
                <wp:lineTo x="4325" y="1222"/>
                <wp:lineTo x="4345" y="2113"/>
                <wp:lineTo x="4514" y="2161"/>
                <wp:lineTo x="4514" y="3363"/>
                <wp:lineTo x="4557" y="3407"/>
                <wp:lineTo x="4599" y="4837"/>
                <wp:lineTo x="4810" y="4837"/>
                <wp:lineTo x="4788" y="4166"/>
                <wp:lineTo x="4852" y="4166"/>
                <wp:lineTo x="4958" y="4433"/>
                <wp:lineTo x="4978" y="3766"/>
                <wp:lineTo x="4937" y="3986"/>
                <wp:lineTo x="4788" y="4078"/>
                <wp:lineTo x="4788" y="3451"/>
                <wp:lineTo x="4914" y="3451"/>
                <wp:lineTo x="5084" y="3675"/>
                <wp:lineTo x="5105" y="3363"/>
                <wp:lineTo x="4514" y="3363"/>
                <wp:lineTo x="4514" y="2161"/>
                <wp:lineTo x="4557" y="2025"/>
                <wp:lineTo x="4472" y="2025"/>
                <wp:lineTo x="4472" y="1222"/>
                <wp:lineTo x="4578" y="1222"/>
                <wp:lineTo x="4472" y="1134"/>
                <wp:lineTo x="4451" y="731"/>
                <wp:lineTo x="4451" y="599"/>
                <wp:lineTo x="4788" y="599"/>
                <wp:lineTo x="4788" y="1090"/>
                <wp:lineTo x="4684" y="1266"/>
                <wp:lineTo x="4640" y="1893"/>
                <wp:lineTo x="4725" y="2113"/>
                <wp:lineTo x="4937" y="2161"/>
                <wp:lineTo x="5041" y="1845"/>
                <wp:lineTo x="4873" y="2025"/>
                <wp:lineTo x="4788" y="1626"/>
                <wp:lineTo x="5041" y="1626"/>
                <wp:lineTo x="4999" y="1222"/>
                <wp:lineTo x="4893" y="1155"/>
                <wp:lineTo x="4893" y="1222"/>
                <wp:lineTo x="4914" y="1534"/>
                <wp:lineTo x="4788" y="1534"/>
                <wp:lineTo x="4788" y="1266"/>
                <wp:lineTo x="4893" y="1222"/>
                <wp:lineTo x="4893" y="1155"/>
                <wp:lineTo x="4788" y="1090"/>
                <wp:lineTo x="4788" y="599"/>
                <wp:lineTo x="5379" y="599"/>
                <wp:lineTo x="5379" y="643"/>
                <wp:lineTo x="5420" y="687"/>
                <wp:lineTo x="5443" y="1178"/>
                <wp:lineTo x="5379" y="1090"/>
                <wp:lineTo x="5358" y="1103"/>
                <wp:lineTo x="5358" y="1222"/>
                <wp:lineTo x="5400" y="1222"/>
                <wp:lineTo x="5420" y="1981"/>
                <wp:lineTo x="5317" y="2025"/>
                <wp:lineTo x="5273" y="1310"/>
                <wp:lineTo x="5358" y="1222"/>
                <wp:lineTo x="5358" y="1103"/>
                <wp:lineTo x="5167" y="1222"/>
                <wp:lineTo x="5126" y="1937"/>
                <wp:lineTo x="5167" y="2049"/>
                <wp:lineTo x="5167" y="3363"/>
                <wp:lineTo x="5252" y="3451"/>
                <wp:lineTo x="5231" y="4837"/>
                <wp:lineTo x="5632" y="4881"/>
                <wp:lineTo x="5800" y="4657"/>
                <wp:lineTo x="5885" y="4034"/>
                <wp:lineTo x="5738" y="3499"/>
                <wp:lineTo x="5420" y="3423"/>
                <wp:lineTo x="5420" y="3499"/>
                <wp:lineTo x="5485" y="3499"/>
                <wp:lineTo x="5570" y="3499"/>
                <wp:lineTo x="5674" y="3810"/>
                <wp:lineTo x="5632" y="4701"/>
                <wp:lineTo x="5443" y="4789"/>
                <wp:lineTo x="5420" y="3499"/>
                <wp:lineTo x="5420" y="3423"/>
                <wp:lineTo x="5167" y="3363"/>
                <wp:lineTo x="5167" y="2049"/>
                <wp:lineTo x="5190" y="2113"/>
                <wp:lineTo x="5420" y="2113"/>
                <wp:lineTo x="5443" y="2205"/>
                <wp:lineTo x="5570" y="2113"/>
                <wp:lineTo x="5611" y="2069"/>
                <wp:lineTo x="5590" y="643"/>
                <wp:lineTo x="5379" y="643"/>
                <wp:lineTo x="5379" y="599"/>
                <wp:lineTo x="5948" y="599"/>
                <wp:lineTo x="5948" y="3363"/>
                <wp:lineTo x="5991" y="3407"/>
                <wp:lineTo x="6033" y="4837"/>
                <wp:lineTo x="6580" y="4881"/>
                <wp:lineTo x="6603" y="4346"/>
                <wp:lineTo x="6518" y="4701"/>
                <wp:lineTo x="6223" y="4789"/>
                <wp:lineTo x="6223" y="3451"/>
                <wp:lineTo x="6286" y="3407"/>
                <wp:lineTo x="5948" y="3363"/>
                <wp:lineTo x="5948" y="599"/>
                <wp:lineTo x="6433" y="599"/>
                <wp:lineTo x="6286" y="687"/>
                <wp:lineTo x="6053" y="1178"/>
                <wp:lineTo x="6012" y="1893"/>
                <wp:lineTo x="6180" y="2161"/>
                <wp:lineTo x="6053" y="2516"/>
                <wp:lineTo x="6539" y="2604"/>
                <wp:lineTo x="6665" y="2380"/>
                <wp:lineTo x="6665" y="3363"/>
                <wp:lineTo x="6750" y="3451"/>
                <wp:lineTo x="6750" y="4837"/>
                <wp:lineTo x="6939" y="4837"/>
                <wp:lineTo x="6919" y="4210"/>
                <wp:lineTo x="6983" y="4210"/>
                <wp:lineTo x="7172" y="4837"/>
                <wp:lineTo x="7425" y="4881"/>
                <wp:lineTo x="7172" y="4254"/>
                <wp:lineTo x="7319" y="3942"/>
                <wp:lineTo x="7257" y="3499"/>
                <wp:lineTo x="6919" y="3421"/>
                <wp:lineTo x="6919" y="3499"/>
                <wp:lineTo x="7024" y="3499"/>
                <wp:lineTo x="7109" y="3543"/>
                <wp:lineTo x="7130" y="4034"/>
                <wp:lineTo x="6919" y="4122"/>
                <wp:lineTo x="6919" y="3499"/>
                <wp:lineTo x="6919" y="3421"/>
                <wp:lineTo x="6665" y="3363"/>
                <wp:lineTo x="6665" y="2380"/>
                <wp:lineTo x="6201" y="2337"/>
                <wp:lineTo x="6391" y="2161"/>
                <wp:lineTo x="6686" y="1534"/>
                <wp:lineTo x="6686" y="823"/>
                <wp:lineTo x="6476" y="637"/>
                <wp:lineTo x="6476" y="731"/>
                <wp:lineTo x="6518" y="731"/>
                <wp:lineTo x="6539" y="1358"/>
                <wp:lineTo x="6371" y="2025"/>
                <wp:lineTo x="6201" y="2069"/>
                <wp:lineTo x="6180" y="1490"/>
                <wp:lineTo x="6306" y="867"/>
                <wp:lineTo x="6476" y="731"/>
                <wp:lineTo x="6476" y="637"/>
                <wp:lineTo x="6433" y="599"/>
                <wp:lineTo x="6750" y="599"/>
                <wp:lineTo x="6750" y="1534"/>
                <wp:lineTo x="6750" y="1757"/>
                <wp:lineTo x="7045" y="1757"/>
                <wp:lineTo x="7066" y="1534"/>
                <wp:lineTo x="6750" y="1534"/>
                <wp:lineTo x="6750" y="599"/>
                <wp:lineTo x="7363" y="599"/>
                <wp:lineTo x="7257" y="687"/>
                <wp:lineTo x="7193" y="1134"/>
                <wp:lineTo x="7109" y="1134"/>
                <wp:lineTo x="7193" y="1222"/>
                <wp:lineTo x="7172" y="2113"/>
                <wp:lineTo x="7363" y="2113"/>
                <wp:lineTo x="7340" y="1222"/>
                <wp:lineTo x="7404" y="1222"/>
                <wp:lineTo x="7340" y="1134"/>
                <wp:lineTo x="7340" y="687"/>
                <wp:lineTo x="7404" y="687"/>
                <wp:lineTo x="7425" y="911"/>
                <wp:lineTo x="7531" y="731"/>
                <wp:lineTo x="7363" y="599"/>
                <wp:lineTo x="7636" y="599"/>
                <wp:lineTo x="7636" y="1090"/>
                <wp:lineTo x="7551" y="1178"/>
                <wp:lineTo x="7510" y="1490"/>
                <wp:lineTo x="7616" y="1534"/>
                <wp:lineTo x="7616" y="1222"/>
                <wp:lineTo x="7720" y="1178"/>
                <wp:lineTo x="7742" y="1446"/>
                <wp:lineTo x="7531" y="1757"/>
                <wp:lineTo x="7510" y="2113"/>
                <wp:lineTo x="7593" y="2113"/>
                <wp:lineTo x="7593" y="3363"/>
                <wp:lineTo x="7572" y="3407"/>
                <wp:lineTo x="7489" y="3718"/>
                <wp:lineTo x="7699" y="3675"/>
                <wp:lineTo x="7720" y="4078"/>
                <wp:lineTo x="7466" y="4837"/>
                <wp:lineTo x="7869" y="4881"/>
                <wp:lineTo x="7890" y="4569"/>
                <wp:lineTo x="7869" y="4569"/>
                <wp:lineTo x="7616" y="4613"/>
                <wp:lineTo x="7825" y="4122"/>
                <wp:lineTo x="7825" y="3451"/>
                <wp:lineTo x="7593" y="3363"/>
                <wp:lineTo x="7593" y="2113"/>
                <wp:lineTo x="7657" y="2113"/>
                <wp:lineTo x="7763" y="2113"/>
                <wp:lineTo x="7910" y="2161"/>
                <wp:lineTo x="7910" y="2025"/>
                <wp:lineTo x="7869" y="1178"/>
                <wp:lineTo x="7763" y="1137"/>
                <wp:lineTo x="7763" y="1670"/>
                <wp:lineTo x="7742" y="1937"/>
                <wp:lineTo x="7657" y="1981"/>
                <wp:lineTo x="7657" y="1713"/>
                <wp:lineTo x="7763" y="1670"/>
                <wp:lineTo x="7763" y="1137"/>
                <wp:lineTo x="7636" y="1090"/>
                <wp:lineTo x="7636" y="599"/>
                <wp:lineTo x="8184" y="599"/>
                <wp:lineTo x="8184" y="1090"/>
                <wp:lineTo x="8037" y="1402"/>
                <wp:lineTo x="8079" y="2069"/>
                <wp:lineTo x="8290" y="2205"/>
                <wp:lineTo x="8417" y="1937"/>
                <wp:lineTo x="8226" y="1937"/>
                <wp:lineTo x="8164" y="1310"/>
                <wp:lineTo x="8269" y="1178"/>
                <wp:lineTo x="8290" y="1446"/>
                <wp:lineTo x="8396" y="1490"/>
                <wp:lineTo x="8396" y="1178"/>
                <wp:lineTo x="8184" y="1090"/>
                <wp:lineTo x="8184" y="599"/>
                <wp:lineTo x="8670" y="599"/>
                <wp:lineTo x="8670" y="731"/>
                <wp:lineTo x="8500" y="1178"/>
                <wp:lineTo x="8543" y="1222"/>
                <wp:lineTo x="8564" y="2069"/>
                <wp:lineTo x="8796" y="2069"/>
                <wp:lineTo x="8711" y="2025"/>
                <wp:lineTo x="8691" y="1222"/>
                <wp:lineTo x="8817" y="1222"/>
                <wp:lineTo x="8691" y="1134"/>
                <wp:lineTo x="8670" y="731"/>
                <wp:lineTo x="8670" y="599"/>
                <wp:lineTo x="9029" y="599"/>
                <wp:lineTo x="9029" y="1090"/>
                <wp:lineTo x="9029" y="1222"/>
                <wp:lineTo x="9133" y="1222"/>
                <wp:lineTo x="9155" y="2069"/>
                <wp:lineTo x="9050" y="2069"/>
                <wp:lineTo x="9029" y="1222"/>
                <wp:lineTo x="9029" y="1090"/>
                <wp:lineTo x="8965" y="1134"/>
                <wp:lineTo x="8859" y="1490"/>
                <wp:lineTo x="8944" y="2113"/>
                <wp:lineTo x="9197" y="2161"/>
                <wp:lineTo x="9324" y="1801"/>
                <wp:lineTo x="9259" y="1222"/>
                <wp:lineTo x="9029" y="1090"/>
                <wp:lineTo x="9029" y="599"/>
                <wp:lineTo x="9703" y="599"/>
                <wp:lineTo x="9703" y="1090"/>
                <wp:lineTo x="9618" y="1266"/>
                <wp:lineTo x="9598" y="1134"/>
                <wp:lineTo x="9409" y="1134"/>
                <wp:lineTo x="9429" y="2113"/>
                <wp:lineTo x="9618" y="2113"/>
                <wp:lineTo x="9618" y="1402"/>
                <wp:lineTo x="9745" y="1402"/>
                <wp:lineTo x="9830" y="1178"/>
                <wp:lineTo x="9703" y="1090"/>
                <wp:lineTo x="9703" y="599"/>
                <wp:lineTo x="14914" y="599"/>
                <wp:lineTo x="14914" y="2025"/>
                <wp:lineTo x="14955" y="2069"/>
                <wp:lineTo x="15271" y="3499"/>
                <wp:lineTo x="15630" y="2069"/>
                <wp:lineTo x="15441" y="2025"/>
                <wp:lineTo x="15524" y="2113"/>
                <wp:lineTo x="15356" y="3051"/>
                <wp:lineTo x="15188" y="2069"/>
                <wp:lineTo x="14914" y="2025"/>
                <wp:lineTo x="14914" y="599"/>
                <wp:lineTo x="15756" y="599"/>
                <wp:lineTo x="15756" y="2472"/>
                <wp:lineTo x="15715" y="2516"/>
                <wp:lineTo x="15651" y="2828"/>
                <wp:lineTo x="15777" y="2872"/>
                <wp:lineTo x="15756" y="2648"/>
                <wp:lineTo x="15883" y="2560"/>
                <wp:lineTo x="15883" y="2872"/>
                <wp:lineTo x="15673" y="3139"/>
                <wp:lineTo x="15651" y="3499"/>
                <wp:lineTo x="15821" y="3451"/>
                <wp:lineTo x="16030" y="3543"/>
                <wp:lineTo x="16074" y="3363"/>
                <wp:lineTo x="16010" y="2560"/>
                <wp:lineTo x="15904" y="2523"/>
                <wp:lineTo x="15904" y="3008"/>
                <wp:lineTo x="15883" y="3231"/>
                <wp:lineTo x="15800" y="3363"/>
                <wp:lineTo x="15777" y="3139"/>
                <wp:lineTo x="15904" y="3008"/>
                <wp:lineTo x="15904" y="2523"/>
                <wp:lineTo x="15756" y="2472"/>
                <wp:lineTo x="15756" y="599"/>
                <wp:lineTo x="16157" y="599"/>
                <wp:lineTo x="16157" y="2025"/>
                <wp:lineTo x="16180" y="3499"/>
                <wp:lineTo x="16389" y="3499"/>
                <wp:lineTo x="16348" y="2025"/>
                <wp:lineTo x="16157" y="2025"/>
                <wp:lineTo x="16157" y="599"/>
                <wp:lineTo x="16454" y="599"/>
                <wp:lineTo x="16454" y="2472"/>
                <wp:lineTo x="16474" y="2516"/>
                <wp:lineTo x="16537" y="3451"/>
                <wp:lineTo x="16769" y="3451"/>
                <wp:lineTo x="16790" y="3543"/>
                <wp:lineTo x="16981" y="3543"/>
                <wp:lineTo x="16939" y="2472"/>
                <wp:lineTo x="16748" y="2472"/>
                <wp:lineTo x="16790" y="3275"/>
                <wp:lineTo x="16686" y="3407"/>
                <wp:lineTo x="16663" y="2472"/>
                <wp:lineTo x="16454" y="2472"/>
                <wp:lineTo x="16454" y="599"/>
                <wp:lineTo x="17213" y="599"/>
                <wp:lineTo x="17213" y="2472"/>
                <wp:lineTo x="17066" y="2872"/>
                <wp:lineTo x="17128" y="3451"/>
                <wp:lineTo x="17360" y="3543"/>
                <wp:lineTo x="17445" y="3319"/>
                <wp:lineTo x="17423" y="3319"/>
                <wp:lineTo x="17275" y="3363"/>
                <wp:lineTo x="17213" y="2964"/>
                <wp:lineTo x="17487" y="2964"/>
                <wp:lineTo x="17423" y="2560"/>
                <wp:lineTo x="17296" y="2506"/>
                <wp:lineTo x="17296" y="2560"/>
                <wp:lineTo x="17360" y="2784"/>
                <wp:lineTo x="17213" y="2872"/>
                <wp:lineTo x="17213" y="2648"/>
                <wp:lineTo x="17296" y="2560"/>
                <wp:lineTo x="17296" y="2506"/>
                <wp:lineTo x="17213" y="2472"/>
                <wp:lineTo x="17213" y="599"/>
                <wp:lineTo x="0" y="599"/>
              </wp:wrapPolygon>
            </wp:wrapThrough>
            <wp:docPr id="1073741826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Table1_600.tif"/>
                    <pic:cNvPicPr>
                      <a:picLocks noChangeAspect="1"/>
                    </pic:cNvPicPr>
                  </pic:nvPicPr>
                  <pic:blipFill>
                    <a:blip r:embed="rId5">
                      <a:extLst/>
                    </a:blip>
                    <a:srcRect l="0" t="3310" r="0" b="0"/>
                    <a:stretch>
                      <a:fillRect/>
                    </a:stretch>
                  </pic:blipFill>
                  <pic:spPr>
                    <a:xfrm>
                      <a:off x="0" y="0"/>
                      <a:ext cx="4537525" cy="21463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>
        <w:rPr>
          <w:rFonts w:ascii="Times New Roman" w:cs="Arial Unicode MS" w:hAnsi="Times New Roman" w:eastAsia="Arial Unicode MS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r. While the Q</w:t>
      </w:r>
      <w:r>
        <w:rPr>
          <w:rFonts w:ascii="Times New Roman" w:cs="Arial Unicode MS" w:hAnsi="Times New Roman" w:eastAsia="Arial Unicode MS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subscript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ANC</w:t>
      </w:r>
      <w:r>
        <w:rPr>
          <w:rFonts w:ascii="Times New Roman" w:cs="Arial Unicode MS" w:hAnsi="Times New Roman" w:eastAsia="Arial Unicode MS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 xml:space="preserve"> in this current design was ~1M owing to fabrication limitations, simulations show that a modified fabrication process with smaller critical dimension limit will enable Q</w:t>
      </w:r>
      <w:r>
        <w:rPr>
          <w:rFonts w:ascii="Times New Roman" w:cs="Arial Unicode MS" w:hAnsi="Times New Roman" w:eastAsia="Arial Unicode MS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subscript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ANC</w:t>
      </w:r>
      <w:r>
        <w:rPr>
          <w:rFonts w:ascii="Times New Roman" w:cs="Arial Unicode MS" w:hAnsi="Times New Roman" w:eastAsia="Arial Unicode MS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 xml:space="preserve"> of 80-100M with narrower or T-shaped tether designs.</w:t>
      </w:r>
    </w:p>
    <w:p>
      <w:pPr>
        <w:pStyle w:val="正文"/>
        <w:bidi w:val="0"/>
        <w:ind w:left="0" w:right="0" w:firstLine="0"/>
        <w:jc w:val="left"/>
        <w:rPr>
          <w:rFonts w:ascii="Times Roman" w:cs="Times Roman" w:hAnsi="Times Roman" w:eastAsia="Times Roman"/>
          <w:sz w:val="24"/>
          <w:szCs w:val="24"/>
          <w:u w:color="000000"/>
          <w:rtl w:val="0"/>
        </w:rPr>
      </w:pPr>
    </w:p>
    <w:p>
      <w:pPr>
        <w:pStyle w:val="正文"/>
        <w:bidi w:val="0"/>
        <w:ind w:left="0" w:right="0" w:firstLine="0"/>
        <w:jc w:val="left"/>
        <w:rPr>
          <w:rtl w:val="0"/>
        </w:rPr>
      </w:pPr>
      <w:r>
        <w:rPr>
          <w:rFonts w:ascii="Times Roman" w:cs="Times Roman" w:hAnsi="Times Roman" w:eastAsia="Times Roman"/>
          <w:sz w:val="24"/>
          <w:szCs w:val="24"/>
          <w:u w:color="000000"/>
          <w:rtl w:val="0"/>
        </w:rPr>
      </w:r>
    </w:p>
    <w:sectPr>
      <w:headerReference w:type="default" r:id="rId6"/>
      <w:footerReference w:type="default" r:id="rId7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Times Roman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中文" w:val="‘“(〔[{〈《「『【⦅〘〖«〝︵︷︹︻︽︿﹁﹃﹇﹙﹛﹝｢"/>
  <w:noLineBreaksBefore w:lang="中文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默认">
    <w:name w:val="默认"/>
    <w:next w:val="默认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paragraph" w:styleId="正文">
    <w:name w:val="正文"/>
    <w:next w:val="正文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tif"/><Relationship Id="rId5" Type="http://schemas.openxmlformats.org/officeDocument/2006/relationships/image" Target="media/image2.tif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2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